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BA59C" w14:textId="29FEC142" w:rsidR="00B646CD" w:rsidRPr="006807DC" w:rsidRDefault="004D426C" w:rsidP="00B646CD">
      <w:pPr>
        <w:keepNext/>
        <w:tabs>
          <w:tab w:val="left" w:pos="956"/>
        </w:tabs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B646CD" w:rsidRPr="006807DC">
        <w:rPr>
          <w:rFonts w:cstheme="minorHAnsi"/>
          <w:b/>
          <w:lang w:val="en-US"/>
        </w:rPr>
        <w:t>1</w:t>
      </w:r>
      <w:r w:rsidR="009F5AFE">
        <w:rPr>
          <w:rFonts w:cstheme="minorHAnsi"/>
          <w:b/>
          <w:lang w:val="en-US"/>
        </w:rPr>
        <w:t xml:space="preserve"> </w:t>
      </w:r>
      <w:r w:rsidR="009F5AFE" w:rsidRPr="006807DC">
        <w:rPr>
          <w:rFonts w:cstheme="minorHAnsi"/>
          <w:b/>
          <w:lang w:val="en-US"/>
        </w:rPr>
        <w:t>Table</w:t>
      </w:r>
      <w:r w:rsidR="00B646CD" w:rsidRPr="006807DC">
        <w:rPr>
          <w:rFonts w:cstheme="minorHAnsi"/>
          <w:b/>
          <w:lang w:val="en-US"/>
        </w:rPr>
        <w:t>:</w:t>
      </w:r>
      <w:r w:rsidR="00B646CD" w:rsidRPr="006807DC">
        <w:rPr>
          <w:rFonts w:cstheme="minorHAnsi"/>
          <w:b/>
          <w:lang w:val="en-US"/>
        </w:rPr>
        <w:tab/>
        <w:t>Cost allocation factors per cost input type</w:t>
      </w:r>
    </w:p>
    <w:tbl>
      <w:tblPr>
        <w:tblW w:w="8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9"/>
        <w:gridCol w:w="4449"/>
      </w:tblGrid>
      <w:tr w:rsidR="00B646CD" w:rsidRPr="005A307D" w14:paraId="553AB0CB" w14:textId="77777777" w:rsidTr="006807DC">
        <w:trPr>
          <w:cantSplit/>
          <w:trHeight w:val="565"/>
        </w:trPr>
        <w:tc>
          <w:tcPr>
            <w:tcW w:w="4449" w:type="dxa"/>
            <w:shd w:val="clear" w:color="auto" w:fill="auto"/>
            <w:vAlign w:val="center"/>
          </w:tcPr>
          <w:p w14:paraId="65DD5EAF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b/>
                <w:lang w:val="en-US"/>
              </w:rPr>
              <w:t>Cost input type</w:t>
            </w:r>
          </w:p>
        </w:tc>
        <w:tc>
          <w:tcPr>
            <w:tcW w:w="4449" w:type="dxa"/>
          </w:tcPr>
          <w:p w14:paraId="78865A14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b/>
                <w:bCs/>
                <w:lang w:val="en-US" w:eastAsia="en-GB"/>
              </w:rPr>
              <w:t>Allocation factors to demand creation model</w:t>
            </w:r>
          </w:p>
        </w:tc>
      </w:tr>
      <w:tr w:rsidR="00B646CD" w:rsidRPr="005A307D" w14:paraId="2253C37D" w14:textId="77777777" w:rsidTr="006807DC">
        <w:trPr>
          <w:cantSplit/>
          <w:trHeight w:val="2398"/>
        </w:trPr>
        <w:tc>
          <w:tcPr>
            <w:tcW w:w="4449" w:type="dxa"/>
            <w:shd w:val="clear" w:color="auto" w:fill="auto"/>
            <w:hideMark/>
          </w:tcPr>
          <w:p w14:paraId="479D3B94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b/>
                <w:bCs/>
                <w:lang w:val="en-US"/>
              </w:rPr>
              <w:t>Start-up Costs</w:t>
            </w:r>
            <w:r w:rsidRPr="006807DC">
              <w:rPr>
                <w:rFonts w:cstheme="minorHAnsi"/>
                <w:lang w:val="en-US" w:eastAsia="en-GB"/>
              </w:rPr>
              <w:t xml:space="preserve"> and c</w:t>
            </w:r>
            <w:r w:rsidRPr="006807DC">
              <w:rPr>
                <w:rFonts w:cstheme="minorHAnsi"/>
                <w:b/>
                <w:bCs/>
                <w:lang w:val="en-US"/>
              </w:rPr>
              <w:t>apital Costs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760382D1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Use case deve</w:t>
            </w:r>
            <w:bookmarkStart w:id="0" w:name="_GoBack"/>
            <w:bookmarkEnd w:id="0"/>
            <w:r w:rsidRPr="006807DC">
              <w:rPr>
                <w:rFonts w:cstheme="minorHAnsi"/>
                <w:lang w:val="en-US"/>
              </w:rPr>
              <w:t>lopment costs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7FBE74E6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Initial training costs:</w:t>
            </w:r>
          </w:p>
          <w:p w14:paraId="489787D3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 xml:space="preserve">Equipment costs: </w:t>
            </w:r>
            <w:r w:rsidRPr="006807DC">
              <w:rPr>
                <w:rFonts w:cstheme="minorHAnsi"/>
                <w:i/>
                <w:iCs/>
                <w:lang w:val="en-US"/>
              </w:rPr>
              <w:t>Country HQ, regional &amp; district staff</w:t>
            </w:r>
          </w:p>
          <w:p w14:paraId="7842959F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</w:p>
          <w:p w14:paraId="2D72EB26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b/>
                <w:bCs/>
                <w:lang w:val="en-US"/>
              </w:rPr>
              <w:t>Recurrent Costs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2CB3EA58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Personnel costs</w:t>
            </w:r>
            <w:r w:rsidRPr="006807DC">
              <w:rPr>
                <w:rFonts w:cstheme="minorHAnsi"/>
                <w:i/>
                <w:iCs/>
                <w:lang w:val="en-US"/>
              </w:rPr>
              <w:t>: Country HQ, regional &amp; district staff</w:t>
            </w:r>
            <w:r w:rsidRPr="006807DC">
              <w:rPr>
                <w:rFonts w:cstheme="minorHAnsi"/>
                <w:b/>
                <w:bCs/>
                <w:lang w:val="en-US" w:eastAsia="en-GB"/>
              </w:rPr>
              <w:t xml:space="preserve"> </w:t>
            </w:r>
          </w:p>
        </w:tc>
        <w:tc>
          <w:tcPr>
            <w:tcW w:w="4449" w:type="dxa"/>
          </w:tcPr>
          <w:p w14:paraId="0D320E22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5454F1DC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% of tester's trained per use case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  <w:r w:rsidRPr="006807DC">
              <w:rPr>
                <w:rFonts w:cstheme="minorHAnsi"/>
                <w:lang w:val="en-US"/>
              </w:rPr>
              <w:t>and per site</w:t>
            </w:r>
          </w:p>
          <w:p w14:paraId="59CF7803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</w:p>
          <w:p w14:paraId="073BE4EF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</w:p>
          <w:p w14:paraId="1FCA5023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</w:p>
          <w:p w14:paraId="2F7101BE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1D5CA440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0615F702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13B1AD58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% of tester's trained per use case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  <w:r w:rsidRPr="006807DC">
              <w:rPr>
                <w:rFonts w:cstheme="minorHAnsi"/>
                <w:lang w:val="en-US"/>
              </w:rPr>
              <w:t>and per site</w:t>
            </w:r>
          </w:p>
        </w:tc>
      </w:tr>
      <w:tr w:rsidR="00B646CD" w:rsidRPr="005A307D" w14:paraId="4D046CE3" w14:textId="77777777" w:rsidTr="006807DC">
        <w:trPr>
          <w:cantSplit/>
          <w:trHeight w:val="577"/>
        </w:trPr>
        <w:tc>
          <w:tcPr>
            <w:tcW w:w="4449" w:type="dxa"/>
            <w:shd w:val="clear" w:color="auto" w:fill="auto"/>
            <w:vAlign w:val="center"/>
            <w:hideMark/>
          </w:tcPr>
          <w:p w14:paraId="027F66EF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 xml:space="preserve">Vehicle operation &amp; maintenance costs: </w:t>
            </w:r>
            <w:r w:rsidRPr="006807DC">
              <w:rPr>
                <w:rFonts w:cstheme="minorHAnsi"/>
                <w:i/>
                <w:iCs/>
                <w:lang w:val="en-US"/>
              </w:rPr>
              <w:t>Car hire, fuel, tubes, tires</w:t>
            </w:r>
          </w:p>
        </w:tc>
        <w:tc>
          <w:tcPr>
            <w:tcW w:w="4449" w:type="dxa"/>
          </w:tcPr>
          <w:p w14:paraId="6C9C8E1A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% of client’s tested</w:t>
            </w:r>
          </w:p>
        </w:tc>
      </w:tr>
      <w:tr w:rsidR="00B646CD" w:rsidRPr="005A307D" w14:paraId="321DA292" w14:textId="77777777" w:rsidTr="006807DC">
        <w:trPr>
          <w:cantSplit/>
          <w:trHeight w:val="2370"/>
        </w:trPr>
        <w:tc>
          <w:tcPr>
            <w:tcW w:w="4449" w:type="dxa"/>
            <w:shd w:val="clear" w:color="auto" w:fill="auto"/>
            <w:hideMark/>
          </w:tcPr>
          <w:p w14:paraId="3DD23188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Communication &amp; Education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43C30BEB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HIV self-test kits 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2CAD0439" w14:textId="77777777" w:rsidR="00B646CD" w:rsidRPr="006807DC" w:rsidRDefault="00B646CD" w:rsidP="006807DC">
            <w:p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Promotional &amp; other supplies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0487CDFC" w14:textId="77777777" w:rsidR="00B646CD" w:rsidRPr="006807DC" w:rsidRDefault="00B646CD" w:rsidP="006807DC">
            <w:pPr>
              <w:rPr>
                <w:rFonts w:cstheme="minorHAnsi"/>
                <w:lang w:val="en-US"/>
              </w:rPr>
            </w:pPr>
            <w:r w:rsidRPr="006807DC">
              <w:rPr>
                <w:rFonts w:cstheme="minorHAnsi"/>
                <w:lang w:val="en-US"/>
              </w:rPr>
              <w:t>Program related</w:t>
            </w:r>
          </w:p>
          <w:p w14:paraId="68F5F6C4" w14:textId="77777777" w:rsidR="00B646CD" w:rsidRPr="006807DC" w:rsidRDefault="00B646CD" w:rsidP="00B646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training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3F089C36" w14:textId="77777777" w:rsidR="00B646CD" w:rsidRPr="006807DC" w:rsidRDefault="00B646CD" w:rsidP="00B646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meetings</w:t>
            </w:r>
            <w:r w:rsidRPr="006807DC">
              <w:rPr>
                <w:rFonts w:cstheme="minorHAnsi"/>
                <w:lang w:val="en-US" w:eastAsia="en-GB"/>
              </w:rPr>
              <w:t xml:space="preserve"> </w:t>
            </w:r>
          </w:p>
          <w:p w14:paraId="485DA9BF" w14:textId="77777777" w:rsidR="00B646CD" w:rsidRPr="006807DC" w:rsidRDefault="00B646CD" w:rsidP="006807DC">
            <w:pPr>
              <w:rPr>
                <w:rFonts w:cstheme="minorHAnsi"/>
                <w:lang w:val="en-US"/>
              </w:rPr>
            </w:pPr>
            <w:r w:rsidRPr="006807DC">
              <w:rPr>
                <w:rFonts w:cstheme="minorHAnsi"/>
                <w:lang w:val="en-US"/>
              </w:rPr>
              <w:t xml:space="preserve">Other recurrent </w:t>
            </w:r>
          </w:p>
          <w:p w14:paraId="4C45CDF7" w14:textId="77777777" w:rsidR="00B646CD" w:rsidRPr="006807DC" w:rsidRDefault="00B646CD" w:rsidP="00B646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i/>
                <w:iCs/>
                <w:lang w:val="en-US"/>
              </w:rPr>
              <w:t>Stationary</w:t>
            </w:r>
          </w:p>
          <w:p w14:paraId="2CFB64CF" w14:textId="77777777" w:rsidR="00B646CD" w:rsidRPr="006807DC" w:rsidRDefault="00B646CD" w:rsidP="00B646C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i/>
                <w:iCs/>
                <w:lang w:val="en-US"/>
              </w:rPr>
              <w:t>sim-cards &amp; airtime</w:t>
            </w:r>
          </w:p>
        </w:tc>
        <w:tc>
          <w:tcPr>
            <w:tcW w:w="4449" w:type="dxa"/>
          </w:tcPr>
          <w:p w14:paraId="43571824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% of client’s tested</w:t>
            </w:r>
          </w:p>
          <w:p w14:paraId="7F45E6BB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37B182FA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 xml:space="preserve">% IEC material allocated </w:t>
            </w:r>
          </w:p>
          <w:p w14:paraId="2FFA9227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 xml:space="preserve">% active tester's </w:t>
            </w:r>
          </w:p>
          <w:p w14:paraId="3AC5BA22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4E828DA2" w14:textId="77777777" w:rsidR="00B646CD" w:rsidRPr="006807DC" w:rsidRDefault="00B646CD" w:rsidP="006807DC">
            <w:pPr>
              <w:jc w:val="both"/>
              <w:rPr>
                <w:rFonts w:cstheme="minorHAnsi"/>
                <w:lang w:val="en-US"/>
              </w:rPr>
            </w:pPr>
          </w:p>
          <w:p w14:paraId="01804D2F" w14:textId="77777777" w:rsidR="00B646CD" w:rsidRPr="006807DC" w:rsidRDefault="00B646CD" w:rsidP="006807DC">
            <w:pPr>
              <w:jc w:val="both"/>
              <w:rPr>
                <w:rFonts w:cstheme="minorHAnsi"/>
                <w:lang w:val="en-US" w:eastAsia="en-GB"/>
              </w:rPr>
            </w:pPr>
            <w:r w:rsidRPr="006807DC">
              <w:rPr>
                <w:rFonts w:cstheme="minorHAnsi"/>
                <w:lang w:val="en-US"/>
              </w:rPr>
              <w:t>% of client’s tested</w:t>
            </w:r>
          </w:p>
        </w:tc>
      </w:tr>
    </w:tbl>
    <w:p w14:paraId="5AE05D4B" w14:textId="77777777" w:rsidR="00F2427C" w:rsidRDefault="00F2427C" w:rsidP="004F2E4E">
      <w:pPr>
        <w:keepNext/>
        <w:tabs>
          <w:tab w:val="left" w:pos="956"/>
        </w:tabs>
        <w:jc w:val="both"/>
      </w:pPr>
    </w:p>
    <w:sectPr w:rsidR="00F2427C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A25C5"/>
    <w:multiLevelType w:val="hybridMultilevel"/>
    <w:tmpl w:val="51B6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BF6414"/>
    <w:multiLevelType w:val="hybridMultilevel"/>
    <w:tmpl w:val="4216A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CD"/>
    <w:rsid w:val="00000235"/>
    <w:rsid w:val="000002B7"/>
    <w:rsid w:val="00001365"/>
    <w:rsid w:val="000014EA"/>
    <w:rsid w:val="00001999"/>
    <w:rsid w:val="00001A6C"/>
    <w:rsid w:val="000020CB"/>
    <w:rsid w:val="000035D8"/>
    <w:rsid w:val="000043A9"/>
    <w:rsid w:val="00004920"/>
    <w:rsid w:val="00004F34"/>
    <w:rsid w:val="00006BEB"/>
    <w:rsid w:val="00007158"/>
    <w:rsid w:val="00007B68"/>
    <w:rsid w:val="000103C2"/>
    <w:rsid w:val="000104AA"/>
    <w:rsid w:val="00010BA1"/>
    <w:rsid w:val="00011310"/>
    <w:rsid w:val="00011C37"/>
    <w:rsid w:val="00011D9A"/>
    <w:rsid w:val="0001315A"/>
    <w:rsid w:val="00013DF0"/>
    <w:rsid w:val="00014B14"/>
    <w:rsid w:val="00014D7C"/>
    <w:rsid w:val="00015A1C"/>
    <w:rsid w:val="0001634C"/>
    <w:rsid w:val="00016B43"/>
    <w:rsid w:val="00017B12"/>
    <w:rsid w:val="00020B2C"/>
    <w:rsid w:val="00020B68"/>
    <w:rsid w:val="00020CE8"/>
    <w:rsid w:val="00020D14"/>
    <w:rsid w:val="00021AFC"/>
    <w:rsid w:val="00021B08"/>
    <w:rsid w:val="000227F3"/>
    <w:rsid w:val="00022A4E"/>
    <w:rsid w:val="000250BE"/>
    <w:rsid w:val="00026580"/>
    <w:rsid w:val="00026C0E"/>
    <w:rsid w:val="00026D63"/>
    <w:rsid w:val="00027B79"/>
    <w:rsid w:val="0003062A"/>
    <w:rsid w:val="00032C72"/>
    <w:rsid w:val="00033EEF"/>
    <w:rsid w:val="0003415F"/>
    <w:rsid w:val="000346F3"/>
    <w:rsid w:val="00034766"/>
    <w:rsid w:val="00035525"/>
    <w:rsid w:val="00036046"/>
    <w:rsid w:val="00036C5B"/>
    <w:rsid w:val="0003736C"/>
    <w:rsid w:val="00037DFF"/>
    <w:rsid w:val="00040D3B"/>
    <w:rsid w:val="00040FE6"/>
    <w:rsid w:val="00041906"/>
    <w:rsid w:val="00042C9C"/>
    <w:rsid w:val="000440BE"/>
    <w:rsid w:val="000443D9"/>
    <w:rsid w:val="0004454F"/>
    <w:rsid w:val="00044759"/>
    <w:rsid w:val="000452F2"/>
    <w:rsid w:val="000463A5"/>
    <w:rsid w:val="0004758A"/>
    <w:rsid w:val="00047F5E"/>
    <w:rsid w:val="00050636"/>
    <w:rsid w:val="0005063A"/>
    <w:rsid w:val="000508F1"/>
    <w:rsid w:val="00050A22"/>
    <w:rsid w:val="00051DAF"/>
    <w:rsid w:val="00054090"/>
    <w:rsid w:val="00054095"/>
    <w:rsid w:val="0005490B"/>
    <w:rsid w:val="00054DAD"/>
    <w:rsid w:val="000554D8"/>
    <w:rsid w:val="00055E2E"/>
    <w:rsid w:val="00056A47"/>
    <w:rsid w:val="00056B98"/>
    <w:rsid w:val="00060D0A"/>
    <w:rsid w:val="00061EDE"/>
    <w:rsid w:val="000622ED"/>
    <w:rsid w:val="000626EE"/>
    <w:rsid w:val="000644C0"/>
    <w:rsid w:val="00066A58"/>
    <w:rsid w:val="00066E78"/>
    <w:rsid w:val="000678C1"/>
    <w:rsid w:val="00067903"/>
    <w:rsid w:val="00067949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03E0"/>
    <w:rsid w:val="00091BBC"/>
    <w:rsid w:val="00093EB3"/>
    <w:rsid w:val="00094702"/>
    <w:rsid w:val="00095C91"/>
    <w:rsid w:val="00096133"/>
    <w:rsid w:val="00096545"/>
    <w:rsid w:val="00096BFC"/>
    <w:rsid w:val="000973FF"/>
    <w:rsid w:val="00097D1F"/>
    <w:rsid w:val="000A0377"/>
    <w:rsid w:val="000A0388"/>
    <w:rsid w:val="000A073B"/>
    <w:rsid w:val="000A0EF0"/>
    <w:rsid w:val="000A101C"/>
    <w:rsid w:val="000A1CC7"/>
    <w:rsid w:val="000A2938"/>
    <w:rsid w:val="000A3869"/>
    <w:rsid w:val="000A3B33"/>
    <w:rsid w:val="000A3D13"/>
    <w:rsid w:val="000A4316"/>
    <w:rsid w:val="000A48C5"/>
    <w:rsid w:val="000A4A22"/>
    <w:rsid w:val="000A4EBF"/>
    <w:rsid w:val="000A6304"/>
    <w:rsid w:val="000A6E9F"/>
    <w:rsid w:val="000A747B"/>
    <w:rsid w:val="000A79C9"/>
    <w:rsid w:val="000A7F2F"/>
    <w:rsid w:val="000B0506"/>
    <w:rsid w:val="000B0945"/>
    <w:rsid w:val="000B1B0E"/>
    <w:rsid w:val="000B27BB"/>
    <w:rsid w:val="000B2C64"/>
    <w:rsid w:val="000B3059"/>
    <w:rsid w:val="000B4176"/>
    <w:rsid w:val="000B47AE"/>
    <w:rsid w:val="000B50F6"/>
    <w:rsid w:val="000B5A90"/>
    <w:rsid w:val="000B79E5"/>
    <w:rsid w:val="000C0BFB"/>
    <w:rsid w:val="000C1125"/>
    <w:rsid w:val="000C3D37"/>
    <w:rsid w:val="000C42E2"/>
    <w:rsid w:val="000C5549"/>
    <w:rsid w:val="000C68CF"/>
    <w:rsid w:val="000C6E8A"/>
    <w:rsid w:val="000C70EE"/>
    <w:rsid w:val="000D6AF2"/>
    <w:rsid w:val="000D7707"/>
    <w:rsid w:val="000E009D"/>
    <w:rsid w:val="000E11BE"/>
    <w:rsid w:val="000E178E"/>
    <w:rsid w:val="000E3122"/>
    <w:rsid w:val="000E4333"/>
    <w:rsid w:val="000E7E12"/>
    <w:rsid w:val="000F0C81"/>
    <w:rsid w:val="000F12E1"/>
    <w:rsid w:val="000F2065"/>
    <w:rsid w:val="000F2886"/>
    <w:rsid w:val="000F39DC"/>
    <w:rsid w:val="000F3ED4"/>
    <w:rsid w:val="000F422A"/>
    <w:rsid w:val="000F4B80"/>
    <w:rsid w:val="000F601F"/>
    <w:rsid w:val="000F6342"/>
    <w:rsid w:val="000F6F4E"/>
    <w:rsid w:val="000F7889"/>
    <w:rsid w:val="00100082"/>
    <w:rsid w:val="001001CA"/>
    <w:rsid w:val="00101EAD"/>
    <w:rsid w:val="001023DE"/>
    <w:rsid w:val="0010382A"/>
    <w:rsid w:val="001040D0"/>
    <w:rsid w:val="00104980"/>
    <w:rsid w:val="00105741"/>
    <w:rsid w:val="00105CEC"/>
    <w:rsid w:val="00105D70"/>
    <w:rsid w:val="00106389"/>
    <w:rsid w:val="00107C7A"/>
    <w:rsid w:val="00107E2F"/>
    <w:rsid w:val="00107F9C"/>
    <w:rsid w:val="00110B55"/>
    <w:rsid w:val="00110E6B"/>
    <w:rsid w:val="001132C3"/>
    <w:rsid w:val="00113354"/>
    <w:rsid w:val="0011387D"/>
    <w:rsid w:val="00114E25"/>
    <w:rsid w:val="0011515E"/>
    <w:rsid w:val="00115A34"/>
    <w:rsid w:val="00116425"/>
    <w:rsid w:val="00116B4A"/>
    <w:rsid w:val="00120446"/>
    <w:rsid w:val="00120EA6"/>
    <w:rsid w:val="0012115E"/>
    <w:rsid w:val="0012190F"/>
    <w:rsid w:val="00121C5D"/>
    <w:rsid w:val="00122B02"/>
    <w:rsid w:val="001240BC"/>
    <w:rsid w:val="0012421E"/>
    <w:rsid w:val="001247A4"/>
    <w:rsid w:val="0012562F"/>
    <w:rsid w:val="0012659B"/>
    <w:rsid w:val="00126736"/>
    <w:rsid w:val="00126855"/>
    <w:rsid w:val="0012709A"/>
    <w:rsid w:val="00127709"/>
    <w:rsid w:val="001319E4"/>
    <w:rsid w:val="00132157"/>
    <w:rsid w:val="00132AFE"/>
    <w:rsid w:val="00132D87"/>
    <w:rsid w:val="00134502"/>
    <w:rsid w:val="00135F88"/>
    <w:rsid w:val="00135FC3"/>
    <w:rsid w:val="00136C97"/>
    <w:rsid w:val="00136EA4"/>
    <w:rsid w:val="00140E25"/>
    <w:rsid w:val="00141F38"/>
    <w:rsid w:val="00142B72"/>
    <w:rsid w:val="00143629"/>
    <w:rsid w:val="00143674"/>
    <w:rsid w:val="00143FD1"/>
    <w:rsid w:val="00144A24"/>
    <w:rsid w:val="001454AD"/>
    <w:rsid w:val="00145C81"/>
    <w:rsid w:val="00146045"/>
    <w:rsid w:val="00150959"/>
    <w:rsid w:val="001513D0"/>
    <w:rsid w:val="00152462"/>
    <w:rsid w:val="00153DC2"/>
    <w:rsid w:val="00154341"/>
    <w:rsid w:val="00155BCE"/>
    <w:rsid w:val="00156DF9"/>
    <w:rsid w:val="00156E72"/>
    <w:rsid w:val="00160744"/>
    <w:rsid w:val="00161ECC"/>
    <w:rsid w:val="001621B3"/>
    <w:rsid w:val="00162EF8"/>
    <w:rsid w:val="00164527"/>
    <w:rsid w:val="001654FB"/>
    <w:rsid w:val="001659A8"/>
    <w:rsid w:val="0016690E"/>
    <w:rsid w:val="0016697A"/>
    <w:rsid w:val="00166CF8"/>
    <w:rsid w:val="0016776F"/>
    <w:rsid w:val="00170399"/>
    <w:rsid w:val="00173472"/>
    <w:rsid w:val="00173A73"/>
    <w:rsid w:val="00174105"/>
    <w:rsid w:val="001764FE"/>
    <w:rsid w:val="00176A3E"/>
    <w:rsid w:val="0017766D"/>
    <w:rsid w:val="0018112B"/>
    <w:rsid w:val="00181927"/>
    <w:rsid w:val="00181E09"/>
    <w:rsid w:val="00184B22"/>
    <w:rsid w:val="001850C7"/>
    <w:rsid w:val="00186CA5"/>
    <w:rsid w:val="001874D9"/>
    <w:rsid w:val="00187F79"/>
    <w:rsid w:val="00187F98"/>
    <w:rsid w:val="00190481"/>
    <w:rsid w:val="00191545"/>
    <w:rsid w:val="00192678"/>
    <w:rsid w:val="00195F97"/>
    <w:rsid w:val="00196105"/>
    <w:rsid w:val="001962FB"/>
    <w:rsid w:val="001964B3"/>
    <w:rsid w:val="001967D7"/>
    <w:rsid w:val="00196E84"/>
    <w:rsid w:val="00197911"/>
    <w:rsid w:val="00197A62"/>
    <w:rsid w:val="001A2B02"/>
    <w:rsid w:val="001A406C"/>
    <w:rsid w:val="001A5252"/>
    <w:rsid w:val="001A6476"/>
    <w:rsid w:val="001A73DB"/>
    <w:rsid w:val="001B0553"/>
    <w:rsid w:val="001B2336"/>
    <w:rsid w:val="001B23BD"/>
    <w:rsid w:val="001B29BF"/>
    <w:rsid w:val="001B3CB3"/>
    <w:rsid w:val="001C1B01"/>
    <w:rsid w:val="001C1EC5"/>
    <w:rsid w:val="001C220D"/>
    <w:rsid w:val="001C295D"/>
    <w:rsid w:val="001C34C6"/>
    <w:rsid w:val="001C3DA3"/>
    <w:rsid w:val="001C3F23"/>
    <w:rsid w:val="001C617F"/>
    <w:rsid w:val="001C6562"/>
    <w:rsid w:val="001C6A3C"/>
    <w:rsid w:val="001C7C7B"/>
    <w:rsid w:val="001C7CE5"/>
    <w:rsid w:val="001D0087"/>
    <w:rsid w:val="001D1164"/>
    <w:rsid w:val="001D13ED"/>
    <w:rsid w:val="001D2070"/>
    <w:rsid w:val="001D2ADB"/>
    <w:rsid w:val="001D4220"/>
    <w:rsid w:val="001D5316"/>
    <w:rsid w:val="001D5670"/>
    <w:rsid w:val="001D62DF"/>
    <w:rsid w:val="001D76CE"/>
    <w:rsid w:val="001E03C5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589A"/>
    <w:rsid w:val="001F66EE"/>
    <w:rsid w:val="001F6DF0"/>
    <w:rsid w:val="00200704"/>
    <w:rsid w:val="002008C1"/>
    <w:rsid w:val="00200F26"/>
    <w:rsid w:val="00201D24"/>
    <w:rsid w:val="00202313"/>
    <w:rsid w:val="002026EC"/>
    <w:rsid w:val="002034B2"/>
    <w:rsid w:val="0020565C"/>
    <w:rsid w:val="00206461"/>
    <w:rsid w:val="00206DBD"/>
    <w:rsid w:val="002105F6"/>
    <w:rsid w:val="00210E07"/>
    <w:rsid w:val="0021240C"/>
    <w:rsid w:val="00214185"/>
    <w:rsid w:val="00214841"/>
    <w:rsid w:val="00214985"/>
    <w:rsid w:val="00214B94"/>
    <w:rsid w:val="00216B6C"/>
    <w:rsid w:val="00220568"/>
    <w:rsid w:val="00220A46"/>
    <w:rsid w:val="00221A12"/>
    <w:rsid w:val="00222539"/>
    <w:rsid w:val="0022267A"/>
    <w:rsid w:val="00224258"/>
    <w:rsid w:val="00224967"/>
    <w:rsid w:val="00224B31"/>
    <w:rsid w:val="00225247"/>
    <w:rsid w:val="00226F60"/>
    <w:rsid w:val="0022733D"/>
    <w:rsid w:val="00227E8F"/>
    <w:rsid w:val="002302DA"/>
    <w:rsid w:val="00230627"/>
    <w:rsid w:val="00231177"/>
    <w:rsid w:val="00231D05"/>
    <w:rsid w:val="002323AD"/>
    <w:rsid w:val="002325F1"/>
    <w:rsid w:val="002347D1"/>
    <w:rsid w:val="00235231"/>
    <w:rsid w:val="00235B4F"/>
    <w:rsid w:val="00235FFE"/>
    <w:rsid w:val="002364ED"/>
    <w:rsid w:val="00243211"/>
    <w:rsid w:val="00243B9E"/>
    <w:rsid w:val="0024631E"/>
    <w:rsid w:val="00247B96"/>
    <w:rsid w:val="00247F73"/>
    <w:rsid w:val="00250680"/>
    <w:rsid w:val="00250857"/>
    <w:rsid w:val="0025096C"/>
    <w:rsid w:val="002511D5"/>
    <w:rsid w:val="00252F93"/>
    <w:rsid w:val="002530EA"/>
    <w:rsid w:val="0025359C"/>
    <w:rsid w:val="002547E7"/>
    <w:rsid w:val="00255142"/>
    <w:rsid w:val="00255217"/>
    <w:rsid w:val="00256AE5"/>
    <w:rsid w:val="002611BC"/>
    <w:rsid w:val="0026168B"/>
    <w:rsid w:val="002616C9"/>
    <w:rsid w:val="00261DE1"/>
    <w:rsid w:val="00262A59"/>
    <w:rsid w:val="00263EF4"/>
    <w:rsid w:val="00266A4D"/>
    <w:rsid w:val="0026702A"/>
    <w:rsid w:val="002674A7"/>
    <w:rsid w:val="002700D4"/>
    <w:rsid w:val="0027044E"/>
    <w:rsid w:val="00271476"/>
    <w:rsid w:val="002728B3"/>
    <w:rsid w:val="00274121"/>
    <w:rsid w:val="00274442"/>
    <w:rsid w:val="00274A16"/>
    <w:rsid w:val="00275315"/>
    <w:rsid w:val="00275F49"/>
    <w:rsid w:val="00277643"/>
    <w:rsid w:val="00280126"/>
    <w:rsid w:val="002805BA"/>
    <w:rsid w:val="002821CD"/>
    <w:rsid w:val="002827D7"/>
    <w:rsid w:val="002829AE"/>
    <w:rsid w:val="00283330"/>
    <w:rsid w:val="00284C7B"/>
    <w:rsid w:val="002853E8"/>
    <w:rsid w:val="002857BA"/>
    <w:rsid w:val="002859F9"/>
    <w:rsid w:val="00286B41"/>
    <w:rsid w:val="002872CB"/>
    <w:rsid w:val="0028738D"/>
    <w:rsid w:val="00291402"/>
    <w:rsid w:val="00292272"/>
    <w:rsid w:val="00292664"/>
    <w:rsid w:val="00293448"/>
    <w:rsid w:val="0029434E"/>
    <w:rsid w:val="002947CD"/>
    <w:rsid w:val="00295660"/>
    <w:rsid w:val="00295C8E"/>
    <w:rsid w:val="002A09E8"/>
    <w:rsid w:val="002A15B8"/>
    <w:rsid w:val="002A280A"/>
    <w:rsid w:val="002A5081"/>
    <w:rsid w:val="002A5EE1"/>
    <w:rsid w:val="002A7010"/>
    <w:rsid w:val="002A7453"/>
    <w:rsid w:val="002A752D"/>
    <w:rsid w:val="002A7688"/>
    <w:rsid w:val="002A7B27"/>
    <w:rsid w:val="002A7CBA"/>
    <w:rsid w:val="002B07CC"/>
    <w:rsid w:val="002B11E6"/>
    <w:rsid w:val="002B15B4"/>
    <w:rsid w:val="002B1FC7"/>
    <w:rsid w:val="002B282A"/>
    <w:rsid w:val="002B4D37"/>
    <w:rsid w:val="002B5C04"/>
    <w:rsid w:val="002B63D2"/>
    <w:rsid w:val="002B6444"/>
    <w:rsid w:val="002B692C"/>
    <w:rsid w:val="002B6B31"/>
    <w:rsid w:val="002B7488"/>
    <w:rsid w:val="002B7FE6"/>
    <w:rsid w:val="002C0443"/>
    <w:rsid w:val="002C0B1A"/>
    <w:rsid w:val="002C0F2E"/>
    <w:rsid w:val="002C0FE3"/>
    <w:rsid w:val="002C2A5A"/>
    <w:rsid w:val="002C43F8"/>
    <w:rsid w:val="002C4A46"/>
    <w:rsid w:val="002C5CB3"/>
    <w:rsid w:val="002C7072"/>
    <w:rsid w:val="002C7DEA"/>
    <w:rsid w:val="002D06C0"/>
    <w:rsid w:val="002D1C61"/>
    <w:rsid w:val="002D1E3F"/>
    <w:rsid w:val="002D21BC"/>
    <w:rsid w:val="002D2C5F"/>
    <w:rsid w:val="002D3AFE"/>
    <w:rsid w:val="002D3F26"/>
    <w:rsid w:val="002D43DA"/>
    <w:rsid w:val="002D4856"/>
    <w:rsid w:val="002D50EF"/>
    <w:rsid w:val="002D544F"/>
    <w:rsid w:val="002D5D7B"/>
    <w:rsid w:val="002D61F7"/>
    <w:rsid w:val="002D6539"/>
    <w:rsid w:val="002D65B3"/>
    <w:rsid w:val="002D6790"/>
    <w:rsid w:val="002E0B88"/>
    <w:rsid w:val="002E0BBC"/>
    <w:rsid w:val="002E24EF"/>
    <w:rsid w:val="002E5BFE"/>
    <w:rsid w:val="002E6BE4"/>
    <w:rsid w:val="002E6EF9"/>
    <w:rsid w:val="002E7257"/>
    <w:rsid w:val="002E761F"/>
    <w:rsid w:val="002E778B"/>
    <w:rsid w:val="002F0757"/>
    <w:rsid w:val="002F12A7"/>
    <w:rsid w:val="002F22CA"/>
    <w:rsid w:val="002F2B01"/>
    <w:rsid w:val="002F3201"/>
    <w:rsid w:val="002F3A7A"/>
    <w:rsid w:val="002F3DFA"/>
    <w:rsid w:val="002F61C2"/>
    <w:rsid w:val="0030082F"/>
    <w:rsid w:val="00301102"/>
    <w:rsid w:val="00301B5A"/>
    <w:rsid w:val="00301F8C"/>
    <w:rsid w:val="00302310"/>
    <w:rsid w:val="00302EE0"/>
    <w:rsid w:val="00307053"/>
    <w:rsid w:val="003072AB"/>
    <w:rsid w:val="003100CE"/>
    <w:rsid w:val="00311010"/>
    <w:rsid w:val="00311273"/>
    <w:rsid w:val="00311F78"/>
    <w:rsid w:val="00312C8F"/>
    <w:rsid w:val="00313064"/>
    <w:rsid w:val="00313F3B"/>
    <w:rsid w:val="003141FF"/>
    <w:rsid w:val="00314427"/>
    <w:rsid w:val="00314EC3"/>
    <w:rsid w:val="0031552C"/>
    <w:rsid w:val="003160E8"/>
    <w:rsid w:val="00316197"/>
    <w:rsid w:val="003169A3"/>
    <w:rsid w:val="00322DE5"/>
    <w:rsid w:val="0032343B"/>
    <w:rsid w:val="003234AB"/>
    <w:rsid w:val="0032672D"/>
    <w:rsid w:val="00326F53"/>
    <w:rsid w:val="00327AD2"/>
    <w:rsid w:val="00327CCB"/>
    <w:rsid w:val="00330434"/>
    <w:rsid w:val="00330985"/>
    <w:rsid w:val="003310B6"/>
    <w:rsid w:val="00331E77"/>
    <w:rsid w:val="003330E9"/>
    <w:rsid w:val="00333211"/>
    <w:rsid w:val="00333771"/>
    <w:rsid w:val="0033433A"/>
    <w:rsid w:val="003348C6"/>
    <w:rsid w:val="00334CFC"/>
    <w:rsid w:val="00335A43"/>
    <w:rsid w:val="00336E58"/>
    <w:rsid w:val="00337E6D"/>
    <w:rsid w:val="003414D0"/>
    <w:rsid w:val="00341F77"/>
    <w:rsid w:val="0034211E"/>
    <w:rsid w:val="00343BAF"/>
    <w:rsid w:val="00344A99"/>
    <w:rsid w:val="003450DC"/>
    <w:rsid w:val="00345C8B"/>
    <w:rsid w:val="00350632"/>
    <w:rsid w:val="003506A5"/>
    <w:rsid w:val="00350973"/>
    <w:rsid w:val="003512DD"/>
    <w:rsid w:val="00353252"/>
    <w:rsid w:val="00354945"/>
    <w:rsid w:val="00355AC0"/>
    <w:rsid w:val="00356086"/>
    <w:rsid w:val="0035698F"/>
    <w:rsid w:val="00360A95"/>
    <w:rsid w:val="00360E33"/>
    <w:rsid w:val="00366268"/>
    <w:rsid w:val="00366488"/>
    <w:rsid w:val="00370292"/>
    <w:rsid w:val="00371690"/>
    <w:rsid w:val="00373132"/>
    <w:rsid w:val="00373341"/>
    <w:rsid w:val="00373799"/>
    <w:rsid w:val="003738BB"/>
    <w:rsid w:val="00373987"/>
    <w:rsid w:val="00374478"/>
    <w:rsid w:val="00374ADE"/>
    <w:rsid w:val="003825F6"/>
    <w:rsid w:val="00383EE1"/>
    <w:rsid w:val="00383F93"/>
    <w:rsid w:val="00384C1A"/>
    <w:rsid w:val="003858EC"/>
    <w:rsid w:val="0038692C"/>
    <w:rsid w:val="0039355A"/>
    <w:rsid w:val="003957D9"/>
    <w:rsid w:val="003A1C14"/>
    <w:rsid w:val="003A222B"/>
    <w:rsid w:val="003A3102"/>
    <w:rsid w:val="003A34B1"/>
    <w:rsid w:val="003A413A"/>
    <w:rsid w:val="003A528F"/>
    <w:rsid w:val="003A597E"/>
    <w:rsid w:val="003A5D92"/>
    <w:rsid w:val="003A5DEA"/>
    <w:rsid w:val="003A674C"/>
    <w:rsid w:val="003A69E1"/>
    <w:rsid w:val="003A6C52"/>
    <w:rsid w:val="003A7D97"/>
    <w:rsid w:val="003B03DC"/>
    <w:rsid w:val="003B2369"/>
    <w:rsid w:val="003B23D1"/>
    <w:rsid w:val="003B247E"/>
    <w:rsid w:val="003B2A89"/>
    <w:rsid w:val="003B44E0"/>
    <w:rsid w:val="003B5E03"/>
    <w:rsid w:val="003B6A32"/>
    <w:rsid w:val="003C10CD"/>
    <w:rsid w:val="003C1723"/>
    <w:rsid w:val="003C21F7"/>
    <w:rsid w:val="003C2E1C"/>
    <w:rsid w:val="003C3534"/>
    <w:rsid w:val="003C4140"/>
    <w:rsid w:val="003C49D9"/>
    <w:rsid w:val="003C5DEF"/>
    <w:rsid w:val="003C658C"/>
    <w:rsid w:val="003C6B47"/>
    <w:rsid w:val="003D00C4"/>
    <w:rsid w:val="003D0515"/>
    <w:rsid w:val="003D0AD3"/>
    <w:rsid w:val="003D219A"/>
    <w:rsid w:val="003D23F6"/>
    <w:rsid w:val="003D2C81"/>
    <w:rsid w:val="003D3CD3"/>
    <w:rsid w:val="003D461F"/>
    <w:rsid w:val="003D481B"/>
    <w:rsid w:val="003D4F26"/>
    <w:rsid w:val="003D7AD4"/>
    <w:rsid w:val="003E06F6"/>
    <w:rsid w:val="003E091C"/>
    <w:rsid w:val="003E1C8C"/>
    <w:rsid w:val="003E22B8"/>
    <w:rsid w:val="003E3F86"/>
    <w:rsid w:val="003E4EBA"/>
    <w:rsid w:val="003E508F"/>
    <w:rsid w:val="003E50DE"/>
    <w:rsid w:val="003E65D5"/>
    <w:rsid w:val="003E6FFF"/>
    <w:rsid w:val="003F0E16"/>
    <w:rsid w:val="003F3070"/>
    <w:rsid w:val="003F33EF"/>
    <w:rsid w:val="003F3558"/>
    <w:rsid w:val="003F4373"/>
    <w:rsid w:val="003F4A68"/>
    <w:rsid w:val="003F55E4"/>
    <w:rsid w:val="003F6277"/>
    <w:rsid w:val="003F6402"/>
    <w:rsid w:val="003F69AD"/>
    <w:rsid w:val="003F6A2B"/>
    <w:rsid w:val="003F6FB6"/>
    <w:rsid w:val="004003E1"/>
    <w:rsid w:val="00400D21"/>
    <w:rsid w:val="00400E78"/>
    <w:rsid w:val="004015FE"/>
    <w:rsid w:val="0040191E"/>
    <w:rsid w:val="00401ADD"/>
    <w:rsid w:val="00401F68"/>
    <w:rsid w:val="00402469"/>
    <w:rsid w:val="004025A5"/>
    <w:rsid w:val="004027D8"/>
    <w:rsid w:val="0040633A"/>
    <w:rsid w:val="0040694D"/>
    <w:rsid w:val="00407C53"/>
    <w:rsid w:val="00407CA3"/>
    <w:rsid w:val="00407FAA"/>
    <w:rsid w:val="00410AF6"/>
    <w:rsid w:val="00410F1F"/>
    <w:rsid w:val="004121B8"/>
    <w:rsid w:val="00412430"/>
    <w:rsid w:val="004125DB"/>
    <w:rsid w:val="004128BA"/>
    <w:rsid w:val="00412F0F"/>
    <w:rsid w:val="00415F39"/>
    <w:rsid w:val="00416FA9"/>
    <w:rsid w:val="00417EAA"/>
    <w:rsid w:val="00420901"/>
    <w:rsid w:val="0042174E"/>
    <w:rsid w:val="004224DD"/>
    <w:rsid w:val="00423421"/>
    <w:rsid w:val="00423D94"/>
    <w:rsid w:val="0042612F"/>
    <w:rsid w:val="004275C3"/>
    <w:rsid w:val="00427BEB"/>
    <w:rsid w:val="0043184E"/>
    <w:rsid w:val="004319E5"/>
    <w:rsid w:val="0043350E"/>
    <w:rsid w:val="004335EE"/>
    <w:rsid w:val="004338DE"/>
    <w:rsid w:val="0043396D"/>
    <w:rsid w:val="00435412"/>
    <w:rsid w:val="00437437"/>
    <w:rsid w:val="00440383"/>
    <w:rsid w:val="00440FA1"/>
    <w:rsid w:val="004417D3"/>
    <w:rsid w:val="00441AFC"/>
    <w:rsid w:val="00443A6D"/>
    <w:rsid w:val="00443FD2"/>
    <w:rsid w:val="00444935"/>
    <w:rsid w:val="00445B6F"/>
    <w:rsid w:val="00446AB4"/>
    <w:rsid w:val="0044754F"/>
    <w:rsid w:val="00447D4B"/>
    <w:rsid w:val="0045095E"/>
    <w:rsid w:val="00450D6D"/>
    <w:rsid w:val="0045116A"/>
    <w:rsid w:val="004518A6"/>
    <w:rsid w:val="00451CF6"/>
    <w:rsid w:val="00452C54"/>
    <w:rsid w:val="00452FD3"/>
    <w:rsid w:val="0045324B"/>
    <w:rsid w:val="004534CB"/>
    <w:rsid w:val="00453DB1"/>
    <w:rsid w:val="00454403"/>
    <w:rsid w:val="00454B08"/>
    <w:rsid w:val="004558C9"/>
    <w:rsid w:val="00455CC5"/>
    <w:rsid w:val="0045605B"/>
    <w:rsid w:val="004564C5"/>
    <w:rsid w:val="00456ED3"/>
    <w:rsid w:val="00457508"/>
    <w:rsid w:val="00457B92"/>
    <w:rsid w:val="00457C6B"/>
    <w:rsid w:val="0046043B"/>
    <w:rsid w:val="00460535"/>
    <w:rsid w:val="00461378"/>
    <w:rsid w:val="004626CE"/>
    <w:rsid w:val="00463374"/>
    <w:rsid w:val="0046411D"/>
    <w:rsid w:val="00464193"/>
    <w:rsid w:val="00464575"/>
    <w:rsid w:val="00465C38"/>
    <w:rsid w:val="00465CA5"/>
    <w:rsid w:val="00471720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86E63"/>
    <w:rsid w:val="0049054C"/>
    <w:rsid w:val="0049082E"/>
    <w:rsid w:val="00490D8A"/>
    <w:rsid w:val="004927B7"/>
    <w:rsid w:val="00492B0E"/>
    <w:rsid w:val="00493479"/>
    <w:rsid w:val="00493C69"/>
    <w:rsid w:val="0049662E"/>
    <w:rsid w:val="00496F47"/>
    <w:rsid w:val="00497707"/>
    <w:rsid w:val="00497956"/>
    <w:rsid w:val="00497DD6"/>
    <w:rsid w:val="004A23B7"/>
    <w:rsid w:val="004A3FA8"/>
    <w:rsid w:val="004A57B9"/>
    <w:rsid w:val="004B1AC1"/>
    <w:rsid w:val="004B278C"/>
    <w:rsid w:val="004B36C0"/>
    <w:rsid w:val="004B46B4"/>
    <w:rsid w:val="004B7944"/>
    <w:rsid w:val="004C13C6"/>
    <w:rsid w:val="004C1D0F"/>
    <w:rsid w:val="004C48D5"/>
    <w:rsid w:val="004C4DF6"/>
    <w:rsid w:val="004C621A"/>
    <w:rsid w:val="004C64C4"/>
    <w:rsid w:val="004C7659"/>
    <w:rsid w:val="004D09E7"/>
    <w:rsid w:val="004D1404"/>
    <w:rsid w:val="004D1C31"/>
    <w:rsid w:val="004D3739"/>
    <w:rsid w:val="004D426C"/>
    <w:rsid w:val="004D53BD"/>
    <w:rsid w:val="004D7108"/>
    <w:rsid w:val="004D7117"/>
    <w:rsid w:val="004D76F1"/>
    <w:rsid w:val="004E00A1"/>
    <w:rsid w:val="004E0304"/>
    <w:rsid w:val="004E0A92"/>
    <w:rsid w:val="004E3685"/>
    <w:rsid w:val="004E3F0B"/>
    <w:rsid w:val="004E4123"/>
    <w:rsid w:val="004E4A3D"/>
    <w:rsid w:val="004E5CC0"/>
    <w:rsid w:val="004E615D"/>
    <w:rsid w:val="004E6C9F"/>
    <w:rsid w:val="004E78E1"/>
    <w:rsid w:val="004F057D"/>
    <w:rsid w:val="004F12C5"/>
    <w:rsid w:val="004F1CEA"/>
    <w:rsid w:val="004F2153"/>
    <w:rsid w:val="004F2E4E"/>
    <w:rsid w:val="004F3113"/>
    <w:rsid w:val="004F3B3F"/>
    <w:rsid w:val="004F47FC"/>
    <w:rsid w:val="004F59F2"/>
    <w:rsid w:val="004F61D6"/>
    <w:rsid w:val="004F7A04"/>
    <w:rsid w:val="005008BE"/>
    <w:rsid w:val="00500C1C"/>
    <w:rsid w:val="005012AF"/>
    <w:rsid w:val="00503AB7"/>
    <w:rsid w:val="00503BF6"/>
    <w:rsid w:val="00505444"/>
    <w:rsid w:val="00507D7C"/>
    <w:rsid w:val="00510A1D"/>
    <w:rsid w:val="00510EDE"/>
    <w:rsid w:val="005112AB"/>
    <w:rsid w:val="00511417"/>
    <w:rsid w:val="005128EB"/>
    <w:rsid w:val="0051395C"/>
    <w:rsid w:val="00514EDC"/>
    <w:rsid w:val="0051516D"/>
    <w:rsid w:val="005155A2"/>
    <w:rsid w:val="005159AC"/>
    <w:rsid w:val="00515C33"/>
    <w:rsid w:val="00516F9D"/>
    <w:rsid w:val="00516FD9"/>
    <w:rsid w:val="0052011D"/>
    <w:rsid w:val="00520215"/>
    <w:rsid w:val="0052051C"/>
    <w:rsid w:val="005207AA"/>
    <w:rsid w:val="00521930"/>
    <w:rsid w:val="00522420"/>
    <w:rsid w:val="005228CD"/>
    <w:rsid w:val="005237D6"/>
    <w:rsid w:val="00523DE2"/>
    <w:rsid w:val="005320F5"/>
    <w:rsid w:val="005328E7"/>
    <w:rsid w:val="00532B69"/>
    <w:rsid w:val="00533975"/>
    <w:rsid w:val="0053592F"/>
    <w:rsid w:val="00535BA2"/>
    <w:rsid w:val="005362A9"/>
    <w:rsid w:val="00536C71"/>
    <w:rsid w:val="00536CB5"/>
    <w:rsid w:val="00536EF2"/>
    <w:rsid w:val="005374F4"/>
    <w:rsid w:val="00537D92"/>
    <w:rsid w:val="005425A3"/>
    <w:rsid w:val="00543AD5"/>
    <w:rsid w:val="005463AC"/>
    <w:rsid w:val="00546B26"/>
    <w:rsid w:val="00550B5F"/>
    <w:rsid w:val="00550E6F"/>
    <w:rsid w:val="00551D10"/>
    <w:rsid w:val="00551E00"/>
    <w:rsid w:val="005525DD"/>
    <w:rsid w:val="0055368D"/>
    <w:rsid w:val="00554D89"/>
    <w:rsid w:val="0055737D"/>
    <w:rsid w:val="00560B26"/>
    <w:rsid w:val="0056110F"/>
    <w:rsid w:val="00561AD1"/>
    <w:rsid w:val="00563AA0"/>
    <w:rsid w:val="00565107"/>
    <w:rsid w:val="00565D1B"/>
    <w:rsid w:val="005663E1"/>
    <w:rsid w:val="00571A62"/>
    <w:rsid w:val="00571EB5"/>
    <w:rsid w:val="00572A1E"/>
    <w:rsid w:val="00572C1A"/>
    <w:rsid w:val="00572D59"/>
    <w:rsid w:val="005734F6"/>
    <w:rsid w:val="00573DEF"/>
    <w:rsid w:val="005766E7"/>
    <w:rsid w:val="00576F4E"/>
    <w:rsid w:val="005817D7"/>
    <w:rsid w:val="00581C53"/>
    <w:rsid w:val="00581D33"/>
    <w:rsid w:val="0058223F"/>
    <w:rsid w:val="0058228C"/>
    <w:rsid w:val="00584857"/>
    <w:rsid w:val="00584CCA"/>
    <w:rsid w:val="00585168"/>
    <w:rsid w:val="00586D16"/>
    <w:rsid w:val="00587B97"/>
    <w:rsid w:val="00587F17"/>
    <w:rsid w:val="0059148F"/>
    <w:rsid w:val="00591942"/>
    <w:rsid w:val="0059223F"/>
    <w:rsid w:val="00593934"/>
    <w:rsid w:val="005943AC"/>
    <w:rsid w:val="00594420"/>
    <w:rsid w:val="0059584D"/>
    <w:rsid w:val="005968B0"/>
    <w:rsid w:val="0059728B"/>
    <w:rsid w:val="005A1E6D"/>
    <w:rsid w:val="005A4099"/>
    <w:rsid w:val="005A448C"/>
    <w:rsid w:val="005A5EA1"/>
    <w:rsid w:val="005A6B2E"/>
    <w:rsid w:val="005A6B8B"/>
    <w:rsid w:val="005A77A1"/>
    <w:rsid w:val="005B04C9"/>
    <w:rsid w:val="005B2FFD"/>
    <w:rsid w:val="005B4381"/>
    <w:rsid w:val="005B45BC"/>
    <w:rsid w:val="005B4749"/>
    <w:rsid w:val="005B4B17"/>
    <w:rsid w:val="005B4FA8"/>
    <w:rsid w:val="005B5864"/>
    <w:rsid w:val="005B5AE3"/>
    <w:rsid w:val="005B5F54"/>
    <w:rsid w:val="005B6AFB"/>
    <w:rsid w:val="005B6EBD"/>
    <w:rsid w:val="005B7836"/>
    <w:rsid w:val="005C2554"/>
    <w:rsid w:val="005C2FE4"/>
    <w:rsid w:val="005C363F"/>
    <w:rsid w:val="005C50DA"/>
    <w:rsid w:val="005C775C"/>
    <w:rsid w:val="005C7CA3"/>
    <w:rsid w:val="005D0272"/>
    <w:rsid w:val="005D0AB4"/>
    <w:rsid w:val="005D0C88"/>
    <w:rsid w:val="005D125C"/>
    <w:rsid w:val="005D1877"/>
    <w:rsid w:val="005D1B57"/>
    <w:rsid w:val="005D3EAC"/>
    <w:rsid w:val="005D728D"/>
    <w:rsid w:val="005D733C"/>
    <w:rsid w:val="005D7368"/>
    <w:rsid w:val="005E0076"/>
    <w:rsid w:val="005E1156"/>
    <w:rsid w:val="005E1637"/>
    <w:rsid w:val="005E1698"/>
    <w:rsid w:val="005E18D8"/>
    <w:rsid w:val="005E1C02"/>
    <w:rsid w:val="005E1F96"/>
    <w:rsid w:val="005E2896"/>
    <w:rsid w:val="005E2C22"/>
    <w:rsid w:val="005E3C55"/>
    <w:rsid w:val="005E3C97"/>
    <w:rsid w:val="005E474F"/>
    <w:rsid w:val="005E4A1D"/>
    <w:rsid w:val="005E4BA2"/>
    <w:rsid w:val="005E5620"/>
    <w:rsid w:val="005E5F4D"/>
    <w:rsid w:val="005E7F5C"/>
    <w:rsid w:val="005F01D0"/>
    <w:rsid w:val="005F2854"/>
    <w:rsid w:val="005F35B3"/>
    <w:rsid w:val="005F3BC1"/>
    <w:rsid w:val="005F45F4"/>
    <w:rsid w:val="005F48EA"/>
    <w:rsid w:val="005F5368"/>
    <w:rsid w:val="005F5480"/>
    <w:rsid w:val="005F6451"/>
    <w:rsid w:val="005F6CB1"/>
    <w:rsid w:val="005F758C"/>
    <w:rsid w:val="005F7A93"/>
    <w:rsid w:val="00600521"/>
    <w:rsid w:val="006014C2"/>
    <w:rsid w:val="00601942"/>
    <w:rsid w:val="006020EA"/>
    <w:rsid w:val="00604282"/>
    <w:rsid w:val="006048C2"/>
    <w:rsid w:val="00604B2D"/>
    <w:rsid w:val="00606F4E"/>
    <w:rsid w:val="00607B23"/>
    <w:rsid w:val="00610ACD"/>
    <w:rsid w:val="0061111E"/>
    <w:rsid w:val="0061260F"/>
    <w:rsid w:val="006126D5"/>
    <w:rsid w:val="0061384E"/>
    <w:rsid w:val="00613898"/>
    <w:rsid w:val="00620D0E"/>
    <w:rsid w:val="00622385"/>
    <w:rsid w:val="006230F5"/>
    <w:rsid w:val="00623DB7"/>
    <w:rsid w:val="00626603"/>
    <w:rsid w:val="00626789"/>
    <w:rsid w:val="00626A98"/>
    <w:rsid w:val="006275F4"/>
    <w:rsid w:val="00627FE2"/>
    <w:rsid w:val="006307DF"/>
    <w:rsid w:val="0063097A"/>
    <w:rsid w:val="00632195"/>
    <w:rsid w:val="00632C88"/>
    <w:rsid w:val="00634E0A"/>
    <w:rsid w:val="00635342"/>
    <w:rsid w:val="006367EA"/>
    <w:rsid w:val="006408D7"/>
    <w:rsid w:val="0064148E"/>
    <w:rsid w:val="0064209B"/>
    <w:rsid w:val="006420A4"/>
    <w:rsid w:val="00642526"/>
    <w:rsid w:val="00643B58"/>
    <w:rsid w:val="006457BB"/>
    <w:rsid w:val="006465B8"/>
    <w:rsid w:val="0064769F"/>
    <w:rsid w:val="00647D55"/>
    <w:rsid w:val="006502DC"/>
    <w:rsid w:val="00651BC1"/>
    <w:rsid w:val="0065384A"/>
    <w:rsid w:val="0065418B"/>
    <w:rsid w:val="00655EC7"/>
    <w:rsid w:val="00656127"/>
    <w:rsid w:val="00656E47"/>
    <w:rsid w:val="006573E6"/>
    <w:rsid w:val="00657435"/>
    <w:rsid w:val="0065798D"/>
    <w:rsid w:val="00657E5B"/>
    <w:rsid w:val="00660130"/>
    <w:rsid w:val="00660A48"/>
    <w:rsid w:val="00660FF0"/>
    <w:rsid w:val="00661363"/>
    <w:rsid w:val="00663B4E"/>
    <w:rsid w:val="006651B7"/>
    <w:rsid w:val="006652DC"/>
    <w:rsid w:val="00665371"/>
    <w:rsid w:val="00665573"/>
    <w:rsid w:val="00666A4D"/>
    <w:rsid w:val="00671891"/>
    <w:rsid w:val="00671DA9"/>
    <w:rsid w:val="00671FAB"/>
    <w:rsid w:val="00672056"/>
    <w:rsid w:val="0067208E"/>
    <w:rsid w:val="006720E3"/>
    <w:rsid w:val="00672250"/>
    <w:rsid w:val="00672499"/>
    <w:rsid w:val="006731CF"/>
    <w:rsid w:val="0067387F"/>
    <w:rsid w:val="00673AAF"/>
    <w:rsid w:val="00673E33"/>
    <w:rsid w:val="00675BB5"/>
    <w:rsid w:val="00676453"/>
    <w:rsid w:val="00677CD8"/>
    <w:rsid w:val="0068004B"/>
    <w:rsid w:val="0068021C"/>
    <w:rsid w:val="00680EF4"/>
    <w:rsid w:val="00682580"/>
    <w:rsid w:val="00682C4D"/>
    <w:rsid w:val="0068371D"/>
    <w:rsid w:val="00683A12"/>
    <w:rsid w:val="0068411D"/>
    <w:rsid w:val="006862E2"/>
    <w:rsid w:val="006879E4"/>
    <w:rsid w:val="0069029D"/>
    <w:rsid w:val="006905FB"/>
    <w:rsid w:val="00690C2A"/>
    <w:rsid w:val="006939AD"/>
    <w:rsid w:val="00695478"/>
    <w:rsid w:val="006960DC"/>
    <w:rsid w:val="00696B65"/>
    <w:rsid w:val="00696D23"/>
    <w:rsid w:val="006A0FED"/>
    <w:rsid w:val="006A385A"/>
    <w:rsid w:val="006A529C"/>
    <w:rsid w:val="006A56DE"/>
    <w:rsid w:val="006B0BFD"/>
    <w:rsid w:val="006B1A53"/>
    <w:rsid w:val="006B2661"/>
    <w:rsid w:val="006B5805"/>
    <w:rsid w:val="006B5BAF"/>
    <w:rsid w:val="006C19CB"/>
    <w:rsid w:val="006C1C55"/>
    <w:rsid w:val="006C1D51"/>
    <w:rsid w:val="006C2A49"/>
    <w:rsid w:val="006C2F4F"/>
    <w:rsid w:val="006C3B00"/>
    <w:rsid w:val="006C4241"/>
    <w:rsid w:val="006C4F39"/>
    <w:rsid w:val="006C61CD"/>
    <w:rsid w:val="006C7560"/>
    <w:rsid w:val="006C76E5"/>
    <w:rsid w:val="006C7D08"/>
    <w:rsid w:val="006D00BE"/>
    <w:rsid w:val="006D08A3"/>
    <w:rsid w:val="006D08C0"/>
    <w:rsid w:val="006D0E16"/>
    <w:rsid w:val="006D23D8"/>
    <w:rsid w:val="006D36C5"/>
    <w:rsid w:val="006D375A"/>
    <w:rsid w:val="006D5212"/>
    <w:rsid w:val="006D588B"/>
    <w:rsid w:val="006D5B9A"/>
    <w:rsid w:val="006E03EB"/>
    <w:rsid w:val="006E2B8E"/>
    <w:rsid w:val="006E445D"/>
    <w:rsid w:val="006E7195"/>
    <w:rsid w:val="006F0930"/>
    <w:rsid w:val="006F1AC1"/>
    <w:rsid w:val="006F1DF8"/>
    <w:rsid w:val="006F2DC1"/>
    <w:rsid w:val="006F2F72"/>
    <w:rsid w:val="006F326D"/>
    <w:rsid w:val="006F32B4"/>
    <w:rsid w:val="006F499D"/>
    <w:rsid w:val="006F4F6E"/>
    <w:rsid w:val="006F5955"/>
    <w:rsid w:val="006F6106"/>
    <w:rsid w:val="006F6360"/>
    <w:rsid w:val="006F6719"/>
    <w:rsid w:val="006F74F9"/>
    <w:rsid w:val="006F75F3"/>
    <w:rsid w:val="00700542"/>
    <w:rsid w:val="007011A5"/>
    <w:rsid w:val="00701C8E"/>
    <w:rsid w:val="00702909"/>
    <w:rsid w:val="00702C24"/>
    <w:rsid w:val="007036EF"/>
    <w:rsid w:val="00703BEF"/>
    <w:rsid w:val="00704174"/>
    <w:rsid w:val="007042FE"/>
    <w:rsid w:val="007046FB"/>
    <w:rsid w:val="00704A21"/>
    <w:rsid w:val="007063BE"/>
    <w:rsid w:val="00706F70"/>
    <w:rsid w:val="0071096A"/>
    <w:rsid w:val="00711C5F"/>
    <w:rsid w:val="007127C5"/>
    <w:rsid w:val="00712985"/>
    <w:rsid w:val="00714619"/>
    <w:rsid w:val="007161F4"/>
    <w:rsid w:val="007170AB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5808"/>
    <w:rsid w:val="00725A5B"/>
    <w:rsid w:val="00726294"/>
    <w:rsid w:val="00727B2A"/>
    <w:rsid w:val="00732EDB"/>
    <w:rsid w:val="007330C6"/>
    <w:rsid w:val="00733AD4"/>
    <w:rsid w:val="00733F69"/>
    <w:rsid w:val="00734148"/>
    <w:rsid w:val="00734A05"/>
    <w:rsid w:val="00734BE9"/>
    <w:rsid w:val="00735832"/>
    <w:rsid w:val="0073667D"/>
    <w:rsid w:val="00736DEE"/>
    <w:rsid w:val="00740B34"/>
    <w:rsid w:val="00740E1A"/>
    <w:rsid w:val="007412B1"/>
    <w:rsid w:val="0074132B"/>
    <w:rsid w:val="007414C1"/>
    <w:rsid w:val="007424E6"/>
    <w:rsid w:val="0074356F"/>
    <w:rsid w:val="00743A71"/>
    <w:rsid w:val="00743B39"/>
    <w:rsid w:val="00745355"/>
    <w:rsid w:val="00745370"/>
    <w:rsid w:val="00745640"/>
    <w:rsid w:val="00746BA1"/>
    <w:rsid w:val="00747183"/>
    <w:rsid w:val="00747E43"/>
    <w:rsid w:val="007512AB"/>
    <w:rsid w:val="0075151B"/>
    <w:rsid w:val="00752F40"/>
    <w:rsid w:val="00753BD2"/>
    <w:rsid w:val="0075425C"/>
    <w:rsid w:val="00754BAE"/>
    <w:rsid w:val="0075531F"/>
    <w:rsid w:val="007571A9"/>
    <w:rsid w:val="00757652"/>
    <w:rsid w:val="00757966"/>
    <w:rsid w:val="007604F3"/>
    <w:rsid w:val="00762527"/>
    <w:rsid w:val="00764C2E"/>
    <w:rsid w:val="00764CBF"/>
    <w:rsid w:val="00764F42"/>
    <w:rsid w:val="00765EB4"/>
    <w:rsid w:val="00765ED0"/>
    <w:rsid w:val="00765FBE"/>
    <w:rsid w:val="0077133A"/>
    <w:rsid w:val="0077183D"/>
    <w:rsid w:val="00774273"/>
    <w:rsid w:val="00774564"/>
    <w:rsid w:val="00776015"/>
    <w:rsid w:val="00776157"/>
    <w:rsid w:val="00776E57"/>
    <w:rsid w:val="00777100"/>
    <w:rsid w:val="0077711D"/>
    <w:rsid w:val="0078071B"/>
    <w:rsid w:val="00780C88"/>
    <w:rsid w:val="00782F63"/>
    <w:rsid w:val="007844B1"/>
    <w:rsid w:val="0078478A"/>
    <w:rsid w:val="00784A0C"/>
    <w:rsid w:val="00784D25"/>
    <w:rsid w:val="00785B00"/>
    <w:rsid w:val="00785E21"/>
    <w:rsid w:val="00787754"/>
    <w:rsid w:val="0078775C"/>
    <w:rsid w:val="0078796E"/>
    <w:rsid w:val="0079022D"/>
    <w:rsid w:val="00790DC7"/>
    <w:rsid w:val="00793657"/>
    <w:rsid w:val="00793910"/>
    <w:rsid w:val="00794555"/>
    <w:rsid w:val="007945EF"/>
    <w:rsid w:val="007949B3"/>
    <w:rsid w:val="00794B8B"/>
    <w:rsid w:val="00795FC6"/>
    <w:rsid w:val="0079681A"/>
    <w:rsid w:val="00797C79"/>
    <w:rsid w:val="007A37B6"/>
    <w:rsid w:val="007A472C"/>
    <w:rsid w:val="007A4892"/>
    <w:rsid w:val="007A4BC9"/>
    <w:rsid w:val="007A5379"/>
    <w:rsid w:val="007A588E"/>
    <w:rsid w:val="007A58D9"/>
    <w:rsid w:val="007A5C0B"/>
    <w:rsid w:val="007A5EFC"/>
    <w:rsid w:val="007A68A5"/>
    <w:rsid w:val="007A69A0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3E9"/>
    <w:rsid w:val="007C2544"/>
    <w:rsid w:val="007C39EA"/>
    <w:rsid w:val="007C3B34"/>
    <w:rsid w:val="007C3C10"/>
    <w:rsid w:val="007C4280"/>
    <w:rsid w:val="007C5186"/>
    <w:rsid w:val="007C560B"/>
    <w:rsid w:val="007C5871"/>
    <w:rsid w:val="007C717F"/>
    <w:rsid w:val="007D0890"/>
    <w:rsid w:val="007D0E22"/>
    <w:rsid w:val="007D1E2A"/>
    <w:rsid w:val="007D25AC"/>
    <w:rsid w:val="007D2810"/>
    <w:rsid w:val="007D2E23"/>
    <w:rsid w:val="007D38E5"/>
    <w:rsid w:val="007D3ACB"/>
    <w:rsid w:val="007D46B0"/>
    <w:rsid w:val="007D4C79"/>
    <w:rsid w:val="007D6214"/>
    <w:rsid w:val="007D694D"/>
    <w:rsid w:val="007D70C4"/>
    <w:rsid w:val="007E4C89"/>
    <w:rsid w:val="007E55B9"/>
    <w:rsid w:val="007E5ACE"/>
    <w:rsid w:val="007E695F"/>
    <w:rsid w:val="007E7C2C"/>
    <w:rsid w:val="007F0023"/>
    <w:rsid w:val="007F0C02"/>
    <w:rsid w:val="007F1238"/>
    <w:rsid w:val="007F1CCD"/>
    <w:rsid w:val="007F2256"/>
    <w:rsid w:val="007F2835"/>
    <w:rsid w:val="007F4134"/>
    <w:rsid w:val="007F4CDB"/>
    <w:rsid w:val="007F4FEC"/>
    <w:rsid w:val="007F5D3F"/>
    <w:rsid w:val="007F6190"/>
    <w:rsid w:val="007F6EFF"/>
    <w:rsid w:val="007F7E6A"/>
    <w:rsid w:val="00800D18"/>
    <w:rsid w:val="00802BF5"/>
    <w:rsid w:val="00803FCC"/>
    <w:rsid w:val="0080541F"/>
    <w:rsid w:val="00807271"/>
    <w:rsid w:val="008079A2"/>
    <w:rsid w:val="00807ADF"/>
    <w:rsid w:val="00810A42"/>
    <w:rsid w:val="00810D71"/>
    <w:rsid w:val="00810E25"/>
    <w:rsid w:val="0081239F"/>
    <w:rsid w:val="008138F5"/>
    <w:rsid w:val="00813CB0"/>
    <w:rsid w:val="00813D31"/>
    <w:rsid w:val="00814189"/>
    <w:rsid w:val="0081486F"/>
    <w:rsid w:val="00814D34"/>
    <w:rsid w:val="008167DE"/>
    <w:rsid w:val="00816B41"/>
    <w:rsid w:val="008173A1"/>
    <w:rsid w:val="0082059B"/>
    <w:rsid w:val="0082067B"/>
    <w:rsid w:val="008209BB"/>
    <w:rsid w:val="00820AA3"/>
    <w:rsid w:val="00820B3F"/>
    <w:rsid w:val="00822D6C"/>
    <w:rsid w:val="00823AFA"/>
    <w:rsid w:val="00823F5C"/>
    <w:rsid w:val="00824613"/>
    <w:rsid w:val="008247F4"/>
    <w:rsid w:val="00824A56"/>
    <w:rsid w:val="008251F7"/>
    <w:rsid w:val="0082606A"/>
    <w:rsid w:val="00826087"/>
    <w:rsid w:val="008271FC"/>
    <w:rsid w:val="00827DEA"/>
    <w:rsid w:val="0083012E"/>
    <w:rsid w:val="00831421"/>
    <w:rsid w:val="0083190F"/>
    <w:rsid w:val="00831F79"/>
    <w:rsid w:val="00833FC5"/>
    <w:rsid w:val="00834B39"/>
    <w:rsid w:val="00835139"/>
    <w:rsid w:val="00835A12"/>
    <w:rsid w:val="00835B71"/>
    <w:rsid w:val="00836259"/>
    <w:rsid w:val="008370F0"/>
    <w:rsid w:val="0084018B"/>
    <w:rsid w:val="00841F0A"/>
    <w:rsid w:val="008425B7"/>
    <w:rsid w:val="00842A9B"/>
    <w:rsid w:val="008449E4"/>
    <w:rsid w:val="008453DF"/>
    <w:rsid w:val="00845AA9"/>
    <w:rsid w:val="00846692"/>
    <w:rsid w:val="00847F7C"/>
    <w:rsid w:val="0085032C"/>
    <w:rsid w:val="00850609"/>
    <w:rsid w:val="008508E7"/>
    <w:rsid w:val="00850915"/>
    <w:rsid w:val="00850C22"/>
    <w:rsid w:val="00855C54"/>
    <w:rsid w:val="008635E6"/>
    <w:rsid w:val="00864274"/>
    <w:rsid w:val="0087046D"/>
    <w:rsid w:val="00871412"/>
    <w:rsid w:val="00873144"/>
    <w:rsid w:val="00876E18"/>
    <w:rsid w:val="008771D7"/>
    <w:rsid w:val="008772CE"/>
    <w:rsid w:val="00877BFE"/>
    <w:rsid w:val="0088065A"/>
    <w:rsid w:val="00881815"/>
    <w:rsid w:val="00881883"/>
    <w:rsid w:val="008818FE"/>
    <w:rsid w:val="0088349B"/>
    <w:rsid w:val="008865B7"/>
    <w:rsid w:val="00886C37"/>
    <w:rsid w:val="00886DF4"/>
    <w:rsid w:val="00893816"/>
    <w:rsid w:val="008966CA"/>
    <w:rsid w:val="00896AAB"/>
    <w:rsid w:val="008978E3"/>
    <w:rsid w:val="008A1052"/>
    <w:rsid w:val="008A2621"/>
    <w:rsid w:val="008A2B44"/>
    <w:rsid w:val="008A408B"/>
    <w:rsid w:val="008A494A"/>
    <w:rsid w:val="008A5609"/>
    <w:rsid w:val="008A5CD7"/>
    <w:rsid w:val="008A5F91"/>
    <w:rsid w:val="008A6251"/>
    <w:rsid w:val="008A6D92"/>
    <w:rsid w:val="008A7123"/>
    <w:rsid w:val="008A732F"/>
    <w:rsid w:val="008A76FC"/>
    <w:rsid w:val="008A7BCD"/>
    <w:rsid w:val="008A7E7F"/>
    <w:rsid w:val="008B0623"/>
    <w:rsid w:val="008B1732"/>
    <w:rsid w:val="008B453B"/>
    <w:rsid w:val="008B5100"/>
    <w:rsid w:val="008B669B"/>
    <w:rsid w:val="008B6AF5"/>
    <w:rsid w:val="008B7285"/>
    <w:rsid w:val="008B7A4B"/>
    <w:rsid w:val="008C1C22"/>
    <w:rsid w:val="008C2C54"/>
    <w:rsid w:val="008C429B"/>
    <w:rsid w:val="008C4AB0"/>
    <w:rsid w:val="008C5162"/>
    <w:rsid w:val="008C5446"/>
    <w:rsid w:val="008C5581"/>
    <w:rsid w:val="008C74F7"/>
    <w:rsid w:val="008D089B"/>
    <w:rsid w:val="008D4971"/>
    <w:rsid w:val="008D5A83"/>
    <w:rsid w:val="008D7085"/>
    <w:rsid w:val="008E13BD"/>
    <w:rsid w:val="008E1746"/>
    <w:rsid w:val="008E1C26"/>
    <w:rsid w:val="008E3D04"/>
    <w:rsid w:val="008E4530"/>
    <w:rsid w:val="008E57B8"/>
    <w:rsid w:val="008E5D0C"/>
    <w:rsid w:val="008E6C0F"/>
    <w:rsid w:val="008F0C17"/>
    <w:rsid w:val="008F2262"/>
    <w:rsid w:val="008F2326"/>
    <w:rsid w:val="008F334A"/>
    <w:rsid w:val="008F44D5"/>
    <w:rsid w:val="008F493C"/>
    <w:rsid w:val="008F5E17"/>
    <w:rsid w:val="008F5E94"/>
    <w:rsid w:val="008F5F30"/>
    <w:rsid w:val="008F612E"/>
    <w:rsid w:val="0090059E"/>
    <w:rsid w:val="00900AAB"/>
    <w:rsid w:val="00901FE4"/>
    <w:rsid w:val="00902656"/>
    <w:rsid w:val="00903011"/>
    <w:rsid w:val="009036CE"/>
    <w:rsid w:val="00903754"/>
    <w:rsid w:val="009039B5"/>
    <w:rsid w:val="00904929"/>
    <w:rsid w:val="009059ED"/>
    <w:rsid w:val="00911836"/>
    <w:rsid w:val="00911C64"/>
    <w:rsid w:val="00911F91"/>
    <w:rsid w:val="00912B95"/>
    <w:rsid w:val="00913385"/>
    <w:rsid w:val="0091361F"/>
    <w:rsid w:val="009147B7"/>
    <w:rsid w:val="009156ED"/>
    <w:rsid w:val="00921828"/>
    <w:rsid w:val="0092187B"/>
    <w:rsid w:val="00922BB8"/>
    <w:rsid w:val="0092457C"/>
    <w:rsid w:val="00925B7C"/>
    <w:rsid w:val="00926D59"/>
    <w:rsid w:val="0093030E"/>
    <w:rsid w:val="009315A8"/>
    <w:rsid w:val="009319A0"/>
    <w:rsid w:val="00931EA7"/>
    <w:rsid w:val="00931EB0"/>
    <w:rsid w:val="00933428"/>
    <w:rsid w:val="0093471F"/>
    <w:rsid w:val="00934916"/>
    <w:rsid w:val="00936C7F"/>
    <w:rsid w:val="00936CD5"/>
    <w:rsid w:val="0093702E"/>
    <w:rsid w:val="00941A5F"/>
    <w:rsid w:val="00941B9F"/>
    <w:rsid w:val="00942F45"/>
    <w:rsid w:val="00944004"/>
    <w:rsid w:val="009448EA"/>
    <w:rsid w:val="00945B27"/>
    <w:rsid w:val="00945D48"/>
    <w:rsid w:val="00946001"/>
    <w:rsid w:val="00950474"/>
    <w:rsid w:val="0095163B"/>
    <w:rsid w:val="00951BD6"/>
    <w:rsid w:val="0095218E"/>
    <w:rsid w:val="00952200"/>
    <w:rsid w:val="00952EA5"/>
    <w:rsid w:val="00953D79"/>
    <w:rsid w:val="00954E36"/>
    <w:rsid w:val="0095571A"/>
    <w:rsid w:val="009557CD"/>
    <w:rsid w:val="0095647E"/>
    <w:rsid w:val="009565CC"/>
    <w:rsid w:val="00956689"/>
    <w:rsid w:val="00956829"/>
    <w:rsid w:val="00956C6B"/>
    <w:rsid w:val="0096055C"/>
    <w:rsid w:val="009628FF"/>
    <w:rsid w:val="00962E8C"/>
    <w:rsid w:val="00963D84"/>
    <w:rsid w:val="00964757"/>
    <w:rsid w:val="00964A27"/>
    <w:rsid w:val="009659C7"/>
    <w:rsid w:val="00965CF7"/>
    <w:rsid w:val="00966861"/>
    <w:rsid w:val="00966AF5"/>
    <w:rsid w:val="00967246"/>
    <w:rsid w:val="0096780B"/>
    <w:rsid w:val="00967E3A"/>
    <w:rsid w:val="0097020F"/>
    <w:rsid w:val="00970311"/>
    <w:rsid w:val="00970DD3"/>
    <w:rsid w:val="00971994"/>
    <w:rsid w:val="009719FC"/>
    <w:rsid w:val="0097388B"/>
    <w:rsid w:val="00973FC0"/>
    <w:rsid w:val="00975301"/>
    <w:rsid w:val="00975876"/>
    <w:rsid w:val="009801BF"/>
    <w:rsid w:val="009804EA"/>
    <w:rsid w:val="0098202A"/>
    <w:rsid w:val="009828D1"/>
    <w:rsid w:val="00983276"/>
    <w:rsid w:val="00983EA1"/>
    <w:rsid w:val="00984A96"/>
    <w:rsid w:val="00987BE2"/>
    <w:rsid w:val="0099094B"/>
    <w:rsid w:val="00991CBD"/>
    <w:rsid w:val="00992501"/>
    <w:rsid w:val="00993B6E"/>
    <w:rsid w:val="00993D89"/>
    <w:rsid w:val="00994CEB"/>
    <w:rsid w:val="009969AD"/>
    <w:rsid w:val="00997711"/>
    <w:rsid w:val="00997BEA"/>
    <w:rsid w:val="00997C5B"/>
    <w:rsid w:val="009A0C11"/>
    <w:rsid w:val="009A2A31"/>
    <w:rsid w:val="009A410D"/>
    <w:rsid w:val="009A4A7A"/>
    <w:rsid w:val="009A4B84"/>
    <w:rsid w:val="009A4D34"/>
    <w:rsid w:val="009A5716"/>
    <w:rsid w:val="009A5F5C"/>
    <w:rsid w:val="009A79AC"/>
    <w:rsid w:val="009B0AB1"/>
    <w:rsid w:val="009B1405"/>
    <w:rsid w:val="009B46BB"/>
    <w:rsid w:val="009B50CA"/>
    <w:rsid w:val="009B5881"/>
    <w:rsid w:val="009B6482"/>
    <w:rsid w:val="009B73EB"/>
    <w:rsid w:val="009B7F29"/>
    <w:rsid w:val="009C1121"/>
    <w:rsid w:val="009C5030"/>
    <w:rsid w:val="009C5783"/>
    <w:rsid w:val="009C65D4"/>
    <w:rsid w:val="009C7716"/>
    <w:rsid w:val="009C7E9E"/>
    <w:rsid w:val="009C7FA4"/>
    <w:rsid w:val="009D0489"/>
    <w:rsid w:val="009D0E19"/>
    <w:rsid w:val="009D1325"/>
    <w:rsid w:val="009D23FA"/>
    <w:rsid w:val="009D3732"/>
    <w:rsid w:val="009D38B1"/>
    <w:rsid w:val="009D535C"/>
    <w:rsid w:val="009D5470"/>
    <w:rsid w:val="009D5982"/>
    <w:rsid w:val="009D6FAF"/>
    <w:rsid w:val="009E06B9"/>
    <w:rsid w:val="009E2147"/>
    <w:rsid w:val="009E4A9D"/>
    <w:rsid w:val="009E783D"/>
    <w:rsid w:val="009E7EF6"/>
    <w:rsid w:val="009F0C8C"/>
    <w:rsid w:val="009F1212"/>
    <w:rsid w:val="009F19B3"/>
    <w:rsid w:val="009F2008"/>
    <w:rsid w:val="009F26A1"/>
    <w:rsid w:val="009F33A4"/>
    <w:rsid w:val="009F47B2"/>
    <w:rsid w:val="009F5AFE"/>
    <w:rsid w:val="009F5B68"/>
    <w:rsid w:val="009F6395"/>
    <w:rsid w:val="009F7770"/>
    <w:rsid w:val="009F7849"/>
    <w:rsid w:val="00A008E8"/>
    <w:rsid w:val="00A00B3F"/>
    <w:rsid w:val="00A02309"/>
    <w:rsid w:val="00A0239A"/>
    <w:rsid w:val="00A039C1"/>
    <w:rsid w:val="00A03B9E"/>
    <w:rsid w:val="00A0474D"/>
    <w:rsid w:val="00A04949"/>
    <w:rsid w:val="00A05A0F"/>
    <w:rsid w:val="00A05B93"/>
    <w:rsid w:val="00A067C4"/>
    <w:rsid w:val="00A06961"/>
    <w:rsid w:val="00A07A66"/>
    <w:rsid w:val="00A07B88"/>
    <w:rsid w:val="00A102BD"/>
    <w:rsid w:val="00A1046F"/>
    <w:rsid w:val="00A10A58"/>
    <w:rsid w:val="00A10D57"/>
    <w:rsid w:val="00A12BB1"/>
    <w:rsid w:val="00A13210"/>
    <w:rsid w:val="00A13BB8"/>
    <w:rsid w:val="00A1442F"/>
    <w:rsid w:val="00A16754"/>
    <w:rsid w:val="00A17AEB"/>
    <w:rsid w:val="00A2171B"/>
    <w:rsid w:val="00A21BFB"/>
    <w:rsid w:val="00A21D89"/>
    <w:rsid w:val="00A22188"/>
    <w:rsid w:val="00A22EAD"/>
    <w:rsid w:val="00A23AEC"/>
    <w:rsid w:val="00A253AA"/>
    <w:rsid w:val="00A25E03"/>
    <w:rsid w:val="00A26212"/>
    <w:rsid w:val="00A26FE7"/>
    <w:rsid w:val="00A27ACC"/>
    <w:rsid w:val="00A303D4"/>
    <w:rsid w:val="00A313C1"/>
    <w:rsid w:val="00A32230"/>
    <w:rsid w:val="00A3263B"/>
    <w:rsid w:val="00A32679"/>
    <w:rsid w:val="00A37440"/>
    <w:rsid w:val="00A37668"/>
    <w:rsid w:val="00A376A3"/>
    <w:rsid w:val="00A37FD1"/>
    <w:rsid w:val="00A403A7"/>
    <w:rsid w:val="00A41714"/>
    <w:rsid w:val="00A421A9"/>
    <w:rsid w:val="00A428B3"/>
    <w:rsid w:val="00A44F66"/>
    <w:rsid w:val="00A453EC"/>
    <w:rsid w:val="00A454A9"/>
    <w:rsid w:val="00A45DFF"/>
    <w:rsid w:val="00A476C5"/>
    <w:rsid w:val="00A47BD3"/>
    <w:rsid w:val="00A502B6"/>
    <w:rsid w:val="00A517DD"/>
    <w:rsid w:val="00A51D92"/>
    <w:rsid w:val="00A521A3"/>
    <w:rsid w:val="00A537A7"/>
    <w:rsid w:val="00A53F24"/>
    <w:rsid w:val="00A55010"/>
    <w:rsid w:val="00A55F51"/>
    <w:rsid w:val="00A63DC2"/>
    <w:rsid w:val="00A642B0"/>
    <w:rsid w:val="00A6436E"/>
    <w:rsid w:val="00A643F7"/>
    <w:rsid w:val="00A65CBC"/>
    <w:rsid w:val="00A66E27"/>
    <w:rsid w:val="00A67A96"/>
    <w:rsid w:val="00A67B63"/>
    <w:rsid w:val="00A70466"/>
    <w:rsid w:val="00A7135A"/>
    <w:rsid w:val="00A748A2"/>
    <w:rsid w:val="00A76420"/>
    <w:rsid w:val="00A768B2"/>
    <w:rsid w:val="00A769EA"/>
    <w:rsid w:val="00A77813"/>
    <w:rsid w:val="00A81755"/>
    <w:rsid w:val="00A82652"/>
    <w:rsid w:val="00A8340B"/>
    <w:rsid w:val="00A85058"/>
    <w:rsid w:val="00A85260"/>
    <w:rsid w:val="00A857E6"/>
    <w:rsid w:val="00A85A35"/>
    <w:rsid w:val="00A86292"/>
    <w:rsid w:val="00A86FD9"/>
    <w:rsid w:val="00A870B9"/>
    <w:rsid w:val="00A87AFD"/>
    <w:rsid w:val="00A9058E"/>
    <w:rsid w:val="00A90EC1"/>
    <w:rsid w:val="00A92BC4"/>
    <w:rsid w:val="00A937F2"/>
    <w:rsid w:val="00A93A26"/>
    <w:rsid w:val="00A945CF"/>
    <w:rsid w:val="00A96056"/>
    <w:rsid w:val="00A9697F"/>
    <w:rsid w:val="00A96A8A"/>
    <w:rsid w:val="00AA0659"/>
    <w:rsid w:val="00AA0A15"/>
    <w:rsid w:val="00AA2D1A"/>
    <w:rsid w:val="00AA36EC"/>
    <w:rsid w:val="00AA5F51"/>
    <w:rsid w:val="00AA7B26"/>
    <w:rsid w:val="00AB1B7D"/>
    <w:rsid w:val="00AB38A9"/>
    <w:rsid w:val="00AB405E"/>
    <w:rsid w:val="00AB47EA"/>
    <w:rsid w:val="00AB493E"/>
    <w:rsid w:val="00AB56F1"/>
    <w:rsid w:val="00AB6B1A"/>
    <w:rsid w:val="00AB6F2A"/>
    <w:rsid w:val="00AB795D"/>
    <w:rsid w:val="00AC22E0"/>
    <w:rsid w:val="00AC2A4E"/>
    <w:rsid w:val="00AC42F4"/>
    <w:rsid w:val="00AC5288"/>
    <w:rsid w:val="00AC6B58"/>
    <w:rsid w:val="00AC7130"/>
    <w:rsid w:val="00AC7D3B"/>
    <w:rsid w:val="00AD17FE"/>
    <w:rsid w:val="00AD42FE"/>
    <w:rsid w:val="00AD43BC"/>
    <w:rsid w:val="00AD447D"/>
    <w:rsid w:val="00AD48AF"/>
    <w:rsid w:val="00AD4DF3"/>
    <w:rsid w:val="00AD4F6E"/>
    <w:rsid w:val="00AD5C68"/>
    <w:rsid w:val="00AD76D9"/>
    <w:rsid w:val="00AE037E"/>
    <w:rsid w:val="00AE059A"/>
    <w:rsid w:val="00AE1010"/>
    <w:rsid w:val="00AE1AE2"/>
    <w:rsid w:val="00AE2223"/>
    <w:rsid w:val="00AE27EE"/>
    <w:rsid w:val="00AE2FEB"/>
    <w:rsid w:val="00AE4426"/>
    <w:rsid w:val="00AE4596"/>
    <w:rsid w:val="00AE4CEE"/>
    <w:rsid w:val="00AE500C"/>
    <w:rsid w:val="00AE72F2"/>
    <w:rsid w:val="00AF0210"/>
    <w:rsid w:val="00AF0D85"/>
    <w:rsid w:val="00AF0E71"/>
    <w:rsid w:val="00AF496E"/>
    <w:rsid w:val="00AF515B"/>
    <w:rsid w:val="00AF58C3"/>
    <w:rsid w:val="00AF6263"/>
    <w:rsid w:val="00AF6358"/>
    <w:rsid w:val="00AF64DA"/>
    <w:rsid w:val="00AF7D5F"/>
    <w:rsid w:val="00AF7E9B"/>
    <w:rsid w:val="00B005F4"/>
    <w:rsid w:val="00B00E6E"/>
    <w:rsid w:val="00B01B55"/>
    <w:rsid w:val="00B02520"/>
    <w:rsid w:val="00B0270F"/>
    <w:rsid w:val="00B0283D"/>
    <w:rsid w:val="00B02BDA"/>
    <w:rsid w:val="00B03BD6"/>
    <w:rsid w:val="00B03DCA"/>
    <w:rsid w:val="00B041E1"/>
    <w:rsid w:val="00B045A7"/>
    <w:rsid w:val="00B055B3"/>
    <w:rsid w:val="00B10546"/>
    <w:rsid w:val="00B1066D"/>
    <w:rsid w:val="00B10A7D"/>
    <w:rsid w:val="00B110E6"/>
    <w:rsid w:val="00B110E8"/>
    <w:rsid w:val="00B162DA"/>
    <w:rsid w:val="00B176E2"/>
    <w:rsid w:val="00B23936"/>
    <w:rsid w:val="00B23BEB"/>
    <w:rsid w:val="00B23DCD"/>
    <w:rsid w:val="00B254FB"/>
    <w:rsid w:val="00B25D9D"/>
    <w:rsid w:val="00B2624B"/>
    <w:rsid w:val="00B26FC8"/>
    <w:rsid w:val="00B2793D"/>
    <w:rsid w:val="00B30360"/>
    <w:rsid w:val="00B305D8"/>
    <w:rsid w:val="00B3251A"/>
    <w:rsid w:val="00B32F1C"/>
    <w:rsid w:val="00B334D1"/>
    <w:rsid w:val="00B33929"/>
    <w:rsid w:val="00B339DC"/>
    <w:rsid w:val="00B33CC8"/>
    <w:rsid w:val="00B35E77"/>
    <w:rsid w:val="00B373AA"/>
    <w:rsid w:val="00B401B5"/>
    <w:rsid w:val="00B40EA0"/>
    <w:rsid w:val="00B4315A"/>
    <w:rsid w:val="00B4746B"/>
    <w:rsid w:val="00B509A0"/>
    <w:rsid w:val="00B5120F"/>
    <w:rsid w:val="00B51DBB"/>
    <w:rsid w:val="00B522AB"/>
    <w:rsid w:val="00B5308E"/>
    <w:rsid w:val="00B54816"/>
    <w:rsid w:val="00B5519C"/>
    <w:rsid w:val="00B55CB4"/>
    <w:rsid w:val="00B563D2"/>
    <w:rsid w:val="00B60510"/>
    <w:rsid w:val="00B60A17"/>
    <w:rsid w:val="00B60B2B"/>
    <w:rsid w:val="00B60B9B"/>
    <w:rsid w:val="00B6323D"/>
    <w:rsid w:val="00B63947"/>
    <w:rsid w:val="00B646CD"/>
    <w:rsid w:val="00B64EBA"/>
    <w:rsid w:val="00B65259"/>
    <w:rsid w:val="00B655C6"/>
    <w:rsid w:val="00B663A4"/>
    <w:rsid w:val="00B66938"/>
    <w:rsid w:val="00B67A28"/>
    <w:rsid w:val="00B708DC"/>
    <w:rsid w:val="00B72948"/>
    <w:rsid w:val="00B72C11"/>
    <w:rsid w:val="00B73BD6"/>
    <w:rsid w:val="00B73C61"/>
    <w:rsid w:val="00B73F67"/>
    <w:rsid w:val="00B747F0"/>
    <w:rsid w:val="00B75BFF"/>
    <w:rsid w:val="00B761B0"/>
    <w:rsid w:val="00B76714"/>
    <w:rsid w:val="00B8000E"/>
    <w:rsid w:val="00B823EF"/>
    <w:rsid w:val="00B82A5A"/>
    <w:rsid w:val="00B8357F"/>
    <w:rsid w:val="00B838CE"/>
    <w:rsid w:val="00B8452E"/>
    <w:rsid w:val="00B84980"/>
    <w:rsid w:val="00B86E04"/>
    <w:rsid w:val="00B90516"/>
    <w:rsid w:val="00B9108F"/>
    <w:rsid w:val="00B9168E"/>
    <w:rsid w:val="00B91C02"/>
    <w:rsid w:val="00B921CC"/>
    <w:rsid w:val="00B928D6"/>
    <w:rsid w:val="00B93545"/>
    <w:rsid w:val="00B94F21"/>
    <w:rsid w:val="00B94F40"/>
    <w:rsid w:val="00B96DAD"/>
    <w:rsid w:val="00B9770B"/>
    <w:rsid w:val="00B97DF1"/>
    <w:rsid w:val="00B97E91"/>
    <w:rsid w:val="00BA07A4"/>
    <w:rsid w:val="00BA163B"/>
    <w:rsid w:val="00BA3556"/>
    <w:rsid w:val="00BA6155"/>
    <w:rsid w:val="00BB068D"/>
    <w:rsid w:val="00BB081D"/>
    <w:rsid w:val="00BB1AF9"/>
    <w:rsid w:val="00BB221C"/>
    <w:rsid w:val="00BB22CA"/>
    <w:rsid w:val="00BB2669"/>
    <w:rsid w:val="00BB2CA4"/>
    <w:rsid w:val="00BB2F69"/>
    <w:rsid w:val="00BB583E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39D1"/>
    <w:rsid w:val="00BC4782"/>
    <w:rsid w:val="00BC5937"/>
    <w:rsid w:val="00BC7C0E"/>
    <w:rsid w:val="00BD2073"/>
    <w:rsid w:val="00BD3BB0"/>
    <w:rsid w:val="00BD509B"/>
    <w:rsid w:val="00BD6E51"/>
    <w:rsid w:val="00BD73CA"/>
    <w:rsid w:val="00BD743C"/>
    <w:rsid w:val="00BD7ABE"/>
    <w:rsid w:val="00BE09FA"/>
    <w:rsid w:val="00BE0DEA"/>
    <w:rsid w:val="00BE3158"/>
    <w:rsid w:val="00BE44AA"/>
    <w:rsid w:val="00BE52DA"/>
    <w:rsid w:val="00BE52E3"/>
    <w:rsid w:val="00BE6DBD"/>
    <w:rsid w:val="00BF141A"/>
    <w:rsid w:val="00BF166E"/>
    <w:rsid w:val="00BF1C60"/>
    <w:rsid w:val="00BF1DCA"/>
    <w:rsid w:val="00BF3A82"/>
    <w:rsid w:val="00BF4BC5"/>
    <w:rsid w:val="00BF4C0D"/>
    <w:rsid w:val="00BF4F17"/>
    <w:rsid w:val="00BF79B2"/>
    <w:rsid w:val="00BF7D95"/>
    <w:rsid w:val="00C000F2"/>
    <w:rsid w:val="00C014BC"/>
    <w:rsid w:val="00C03728"/>
    <w:rsid w:val="00C03BBC"/>
    <w:rsid w:val="00C042D8"/>
    <w:rsid w:val="00C046FC"/>
    <w:rsid w:val="00C05A37"/>
    <w:rsid w:val="00C06D81"/>
    <w:rsid w:val="00C07F74"/>
    <w:rsid w:val="00C1073F"/>
    <w:rsid w:val="00C10D12"/>
    <w:rsid w:val="00C10FE9"/>
    <w:rsid w:val="00C11BA3"/>
    <w:rsid w:val="00C12008"/>
    <w:rsid w:val="00C12506"/>
    <w:rsid w:val="00C12FB9"/>
    <w:rsid w:val="00C144C7"/>
    <w:rsid w:val="00C1549F"/>
    <w:rsid w:val="00C1668A"/>
    <w:rsid w:val="00C17BBC"/>
    <w:rsid w:val="00C21353"/>
    <w:rsid w:val="00C2292B"/>
    <w:rsid w:val="00C22B56"/>
    <w:rsid w:val="00C23745"/>
    <w:rsid w:val="00C23C3A"/>
    <w:rsid w:val="00C244B7"/>
    <w:rsid w:val="00C24908"/>
    <w:rsid w:val="00C25014"/>
    <w:rsid w:val="00C2539D"/>
    <w:rsid w:val="00C2551F"/>
    <w:rsid w:val="00C25D05"/>
    <w:rsid w:val="00C26042"/>
    <w:rsid w:val="00C2626E"/>
    <w:rsid w:val="00C27660"/>
    <w:rsid w:val="00C27951"/>
    <w:rsid w:val="00C305AE"/>
    <w:rsid w:val="00C31708"/>
    <w:rsid w:val="00C360F1"/>
    <w:rsid w:val="00C368F7"/>
    <w:rsid w:val="00C37DA6"/>
    <w:rsid w:val="00C37F32"/>
    <w:rsid w:val="00C40A54"/>
    <w:rsid w:val="00C44CEB"/>
    <w:rsid w:val="00C464C3"/>
    <w:rsid w:val="00C47688"/>
    <w:rsid w:val="00C50EA9"/>
    <w:rsid w:val="00C50EE4"/>
    <w:rsid w:val="00C5132E"/>
    <w:rsid w:val="00C5183B"/>
    <w:rsid w:val="00C52559"/>
    <w:rsid w:val="00C5299A"/>
    <w:rsid w:val="00C53749"/>
    <w:rsid w:val="00C553CA"/>
    <w:rsid w:val="00C56567"/>
    <w:rsid w:val="00C567B3"/>
    <w:rsid w:val="00C57538"/>
    <w:rsid w:val="00C57B26"/>
    <w:rsid w:val="00C60FA8"/>
    <w:rsid w:val="00C6185E"/>
    <w:rsid w:val="00C62428"/>
    <w:rsid w:val="00C6296D"/>
    <w:rsid w:val="00C62C91"/>
    <w:rsid w:val="00C62CA2"/>
    <w:rsid w:val="00C63468"/>
    <w:rsid w:val="00C63FAA"/>
    <w:rsid w:val="00C64163"/>
    <w:rsid w:val="00C6416F"/>
    <w:rsid w:val="00C64785"/>
    <w:rsid w:val="00C65061"/>
    <w:rsid w:val="00C655A2"/>
    <w:rsid w:val="00C663A6"/>
    <w:rsid w:val="00C66973"/>
    <w:rsid w:val="00C67B1E"/>
    <w:rsid w:val="00C67DE7"/>
    <w:rsid w:val="00C708CE"/>
    <w:rsid w:val="00C7172D"/>
    <w:rsid w:val="00C718C0"/>
    <w:rsid w:val="00C72F34"/>
    <w:rsid w:val="00C738E1"/>
    <w:rsid w:val="00C74022"/>
    <w:rsid w:val="00C7407A"/>
    <w:rsid w:val="00C800BA"/>
    <w:rsid w:val="00C80B97"/>
    <w:rsid w:val="00C81349"/>
    <w:rsid w:val="00C818FB"/>
    <w:rsid w:val="00C81FFF"/>
    <w:rsid w:val="00C828BA"/>
    <w:rsid w:val="00C82DD9"/>
    <w:rsid w:val="00C83A89"/>
    <w:rsid w:val="00C83DC9"/>
    <w:rsid w:val="00C8420F"/>
    <w:rsid w:val="00C85683"/>
    <w:rsid w:val="00C85D58"/>
    <w:rsid w:val="00C864B6"/>
    <w:rsid w:val="00C86A33"/>
    <w:rsid w:val="00C86F75"/>
    <w:rsid w:val="00C9083F"/>
    <w:rsid w:val="00C90D2C"/>
    <w:rsid w:val="00C92031"/>
    <w:rsid w:val="00C92B37"/>
    <w:rsid w:val="00C93A63"/>
    <w:rsid w:val="00C960C0"/>
    <w:rsid w:val="00C96B94"/>
    <w:rsid w:val="00CA04B2"/>
    <w:rsid w:val="00CA2375"/>
    <w:rsid w:val="00CA25CF"/>
    <w:rsid w:val="00CA3AA9"/>
    <w:rsid w:val="00CA516C"/>
    <w:rsid w:val="00CA536A"/>
    <w:rsid w:val="00CB0629"/>
    <w:rsid w:val="00CB0E54"/>
    <w:rsid w:val="00CB1BC2"/>
    <w:rsid w:val="00CB1FB1"/>
    <w:rsid w:val="00CB2013"/>
    <w:rsid w:val="00CB201B"/>
    <w:rsid w:val="00CB210B"/>
    <w:rsid w:val="00CB2573"/>
    <w:rsid w:val="00CB46F2"/>
    <w:rsid w:val="00CB6589"/>
    <w:rsid w:val="00CB6C92"/>
    <w:rsid w:val="00CB7372"/>
    <w:rsid w:val="00CB7675"/>
    <w:rsid w:val="00CC0843"/>
    <w:rsid w:val="00CC0B77"/>
    <w:rsid w:val="00CC2B68"/>
    <w:rsid w:val="00CC2E92"/>
    <w:rsid w:val="00CD14A4"/>
    <w:rsid w:val="00CD2465"/>
    <w:rsid w:val="00CD2FA5"/>
    <w:rsid w:val="00CD38FE"/>
    <w:rsid w:val="00CD4234"/>
    <w:rsid w:val="00CD4540"/>
    <w:rsid w:val="00CD4858"/>
    <w:rsid w:val="00CD5CCB"/>
    <w:rsid w:val="00CD6970"/>
    <w:rsid w:val="00CD6C20"/>
    <w:rsid w:val="00CD7ACB"/>
    <w:rsid w:val="00CE24A2"/>
    <w:rsid w:val="00CE4926"/>
    <w:rsid w:val="00CE51D8"/>
    <w:rsid w:val="00CE62F5"/>
    <w:rsid w:val="00CE73AA"/>
    <w:rsid w:val="00CE76C3"/>
    <w:rsid w:val="00CE7BA9"/>
    <w:rsid w:val="00CF17C1"/>
    <w:rsid w:val="00CF28AE"/>
    <w:rsid w:val="00CF3E90"/>
    <w:rsid w:val="00CF4062"/>
    <w:rsid w:val="00CF56D3"/>
    <w:rsid w:val="00CF5A58"/>
    <w:rsid w:val="00CF5F47"/>
    <w:rsid w:val="00CF6280"/>
    <w:rsid w:val="00CF63E7"/>
    <w:rsid w:val="00CF644E"/>
    <w:rsid w:val="00CF776F"/>
    <w:rsid w:val="00D00721"/>
    <w:rsid w:val="00D01353"/>
    <w:rsid w:val="00D0154C"/>
    <w:rsid w:val="00D0192E"/>
    <w:rsid w:val="00D01F62"/>
    <w:rsid w:val="00D02A4F"/>
    <w:rsid w:val="00D03688"/>
    <w:rsid w:val="00D03D2C"/>
    <w:rsid w:val="00D04753"/>
    <w:rsid w:val="00D10160"/>
    <w:rsid w:val="00D101F9"/>
    <w:rsid w:val="00D102EB"/>
    <w:rsid w:val="00D104D3"/>
    <w:rsid w:val="00D10693"/>
    <w:rsid w:val="00D11D68"/>
    <w:rsid w:val="00D12476"/>
    <w:rsid w:val="00D1344E"/>
    <w:rsid w:val="00D13600"/>
    <w:rsid w:val="00D13997"/>
    <w:rsid w:val="00D145DE"/>
    <w:rsid w:val="00D149E8"/>
    <w:rsid w:val="00D14E14"/>
    <w:rsid w:val="00D15A9D"/>
    <w:rsid w:val="00D15E94"/>
    <w:rsid w:val="00D161BD"/>
    <w:rsid w:val="00D16564"/>
    <w:rsid w:val="00D1673A"/>
    <w:rsid w:val="00D17BEB"/>
    <w:rsid w:val="00D2103D"/>
    <w:rsid w:val="00D2180D"/>
    <w:rsid w:val="00D218BF"/>
    <w:rsid w:val="00D21BBB"/>
    <w:rsid w:val="00D2241F"/>
    <w:rsid w:val="00D22F56"/>
    <w:rsid w:val="00D23C23"/>
    <w:rsid w:val="00D23D0B"/>
    <w:rsid w:val="00D24554"/>
    <w:rsid w:val="00D247E9"/>
    <w:rsid w:val="00D24873"/>
    <w:rsid w:val="00D2556E"/>
    <w:rsid w:val="00D260F2"/>
    <w:rsid w:val="00D26C55"/>
    <w:rsid w:val="00D26F6F"/>
    <w:rsid w:val="00D2780F"/>
    <w:rsid w:val="00D30FE7"/>
    <w:rsid w:val="00D32709"/>
    <w:rsid w:val="00D32D27"/>
    <w:rsid w:val="00D34470"/>
    <w:rsid w:val="00D34493"/>
    <w:rsid w:val="00D3481A"/>
    <w:rsid w:val="00D35104"/>
    <w:rsid w:val="00D35189"/>
    <w:rsid w:val="00D35860"/>
    <w:rsid w:val="00D405AE"/>
    <w:rsid w:val="00D40F9E"/>
    <w:rsid w:val="00D4179B"/>
    <w:rsid w:val="00D4304C"/>
    <w:rsid w:val="00D4339F"/>
    <w:rsid w:val="00D4452A"/>
    <w:rsid w:val="00D45C96"/>
    <w:rsid w:val="00D47969"/>
    <w:rsid w:val="00D47E17"/>
    <w:rsid w:val="00D503FD"/>
    <w:rsid w:val="00D51310"/>
    <w:rsid w:val="00D53BEA"/>
    <w:rsid w:val="00D551D1"/>
    <w:rsid w:val="00D5546D"/>
    <w:rsid w:val="00D558ED"/>
    <w:rsid w:val="00D568E1"/>
    <w:rsid w:val="00D57076"/>
    <w:rsid w:val="00D57327"/>
    <w:rsid w:val="00D57922"/>
    <w:rsid w:val="00D60107"/>
    <w:rsid w:val="00D615E2"/>
    <w:rsid w:val="00D63EBD"/>
    <w:rsid w:val="00D64196"/>
    <w:rsid w:val="00D6475C"/>
    <w:rsid w:val="00D64DA0"/>
    <w:rsid w:val="00D65CB1"/>
    <w:rsid w:val="00D67E40"/>
    <w:rsid w:val="00D70517"/>
    <w:rsid w:val="00D70A96"/>
    <w:rsid w:val="00D70F13"/>
    <w:rsid w:val="00D721E1"/>
    <w:rsid w:val="00D727FD"/>
    <w:rsid w:val="00D74400"/>
    <w:rsid w:val="00D74B47"/>
    <w:rsid w:val="00D75492"/>
    <w:rsid w:val="00D755C5"/>
    <w:rsid w:val="00D7562E"/>
    <w:rsid w:val="00D75FB7"/>
    <w:rsid w:val="00D7731F"/>
    <w:rsid w:val="00D77E0E"/>
    <w:rsid w:val="00D80927"/>
    <w:rsid w:val="00D81C8F"/>
    <w:rsid w:val="00D82F92"/>
    <w:rsid w:val="00D83596"/>
    <w:rsid w:val="00D86FE1"/>
    <w:rsid w:val="00D9282F"/>
    <w:rsid w:val="00D938C7"/>
    <w:rsid w:val="00D954FD"/>
    <w:rsid w:val="00D97A0C"/>
    <w:rsid w:val="00D97ADD"/>
    <w:rsid w:val="00DA0007"/>
    <w:rsid w:val="00DA2CA3"/>
    <w:rsid w:val="00DA50BE"/>
    <w:rsid w:val="00DA59C8"/>
    <w:rsid w:val="00DA619E"/>
    <w:rsid w:val="00DA6ED8"/>
    <w:rsid w:val="00DA789F"/>
    <w:rsid w:val="00DB0912"/>
    <w:rsid w:val="00DB348A"/>
    <w:rsid w:val="00DB4C0B"/>
    <w:rsid w:val="00DB5524"/>
    <w:rsid w:val="00DB5BEE"/>
    <w:rsid w:val="00DB5E4B"/>
    <w:rsid w:val="00DB642D"/>
    <w:rsid w:val="00DB6D1E"/>
    <w:rsid w:val="00DC0524"/>
    <w:rsid w:val="00DC1CCF"/>
    <w:rsid w:val="00DC3A01"/>
    <w:rsid w:val="00DC475B"/>
    <w:rsid w:val="00DC5122"/>
    <w:rsid w:val="00DC53F4"/>
    <w:rsid w:val="00DD1A2A"/>
    <w:rsid w:val="00DD2DA6"/>
    <w:rsid w:val="00DD5704"/>
    <w:rsid w:val="00DD5CF0"/>
    <w:rsid w:val="00DD6124"/>
    <w:rsid w:val="00DD737C"/>
    <w:rsid w:val="00DD7581"/>
    <w:rsid w:val="00DD7FBC"/>
    <w:rsid w:val="00DE11EE"/>
    <w:rsid w:val="00DE247A"/>
    <w:rsid w:val="00DE2803"/>
    <w:rsid w:val="00DE4898"/>
    <w:rsid w:val="00DE58D0"/>
    <w:rsid w:val="00DE6CAA"/>
    <w:rsid w:val="00DF212E"/>
    <w:rsid w:val="00DF44CA"/>
    <w:rsid w:val="00DF6A13"/>
    <w:rsid w:val="00E00765"/>
    <w:rsid w:val="00E017D1"/>
    <w:rsid w:val="00E0271B"/>
    <w:rsid w:val="00E02B5F"/>
    <w:rsid w:val="00E03779"/>
    <w:rsid w:val="00E04270"/>
    <w:rsid w:val="00E04585"/>
    <w:rsid w:val="00E051CD"/>
    <w:rsid w:val="00E05FDD"/>
    <w:rsid w:val="00E065B1"/>
    <w:rsid w:val="00E065CE"/>
    <w:rsid w:val="00E06B03"/>
    <w:rsid w:val="00E07420"/>
    <w:rsid w:val="00E107FB"/>
    <w:rsid w:val="00E10BF7"/>
    <w:rsid w:val="00E11AE8"/>
    <w:rsid w:val="00E129D4"/>
    <w:rsid w:val="00E12B08"/>
    <w:rsid w:val="00E12D0E"/>
    <w:rsid w:val="00E12E64"/>
    <w:rsid w:val="00E14057"/>
    <w:rsid w:val="00E1594F"/>
    <w:rsid w:val="00E1653D"/>
    <w:rsid w:val="00E16B97"/>
    <w:rsid w:val="00E16D70"/>
    <w:rsid w:val="00E172E5"/>
    <w:rsid w:val="00E17D37"/>
    <w:rsid w:val="00E2169A"/>
    <w:rsid w:val="00E224C0"/>
    <w:rsid w:val="00E22859"/>
    <w:rsid w:val="00E22ACE"/>
    <w:rsid w:val="00E24C7B"/>
    <w:rsid w:val="00E31DDE"/>
    <w:rsid w:val="00E31FA5"/>
    <w:rsid w:val="00E32470"/>
    <w:rsid w:val="00E33274"/>
    <w:rsid w:val="00E33C83"/>
    <w:rsid w:val="00E367FF"/>
    <w:rsid w:val="00E37423"/>
    <w:rsid w:val="00E37B2B"/>
    <w:rsid w:val="00E409C6"/>
    <w:rsid w:val="00E41C37"/>
    <w:rsid w:val="00E42194"/>
    <w:rsid w:val="00E4223F"/>
    <w:rsid w:val="00E4317B"/>
    <w:rsid w:val="00E43205"/>
    <w:rsid w:val="00E449CA"/>
    <w:rsid w:val="00E44C6E"/>
    <w:rsid w:val="00E450C1"/>
    <w:rsid w:val="00E459AB"/>
    <w:rsid w:val="00E47469"/>
    <w:rsid w:val="00E507C7"/>
    <w:rsid w:val="00E51419"/>
    <w:rsid w:val="00E51801"/>
    <w:rsid w:val="00E51D6B"/>
    <w:rsid w:val="00E5452A"/>
    <w:rsid w:val="00E5545D"/>
    <w:rsid w:val="00E55A33"/>
    <w:rsid w:val="00E56C7A"/>
    <w:rsid w:val="00E57DFF"/>
    <w:rsid w:val="00E62942"/>
    <w:rsid w:val="00E6357C"/>
    <w:rsid w:val="00E63796"/>
    <w:rsid w:val="00E64501"/>
    <w:rsid w:val="00E6509E"/>
    <w:rsid w:val="00E6522A"/>
    <w:rsid w:val="00E667FB"/>
    <w:rsid w:val="00E6735D"/>
    <w:rsid w:val="00E674E3"/>
    <w:rsid w:val="00E703A9"/>
    <w:rsid w:val="00E71557"/>
    <w:rsid w:val="00E71564"/>
    <w:rsid w:val="00E721F7"/>
    <w:rsid w:val="00E72788"/>
    <w:rsid w:val="00E72B88"/>
    <w:rsid w:val="00E72EB0"/>
    <w:rsid w:val="00E7433C"/>
    <w:rsid w:val="00E751DD"/>
    <w:rsid w:val="00E75BFC"/>
    <w:rsid w:val="00E763A9"/>
    <w:rsid w:val="00E76A26"/>
    <w:rsid w:val="00E76AFD"/>
    <w:rsid w:val="00E76B68"/>
    <w:rsid w:val="00E76B96"/>
    <w:rsid w:val="00E77D8D"/>
    <w:rsid w:val="00E77E36"/>
    <w:rsid w:val="00E80B86"/>
    <w:rsid w:val="00E819A7"/>
    <w:rsid w:val="00E826C3"/>
    <w:rsid w:val="00E82A34"/>
    <w:rsid w:val="00E8311E"/>
    <w:rsid w:val="00E8344C"/>
    <w:rsid w:val="00E849AF"/>
    <w:rsid w:val="00E84F4D"/>
    <w:rsid w:val="00E859EF"/>
    <w:rsid w:val="00E85D8D"/>
    <w:rsid w:val="00E86865"/>
    <w:rsid w:val="00E87064"/>
    <w:rsid w:val="00E87156"/>
    <w:rsid w:val="00E90554"/>
    <w:rsid w:val="00E90FE2"/>
    <w:rsid w:val="00E9175B"/>
    <w:rsid w:val="00E91E16"/>
    <w:rsid w:val="00E92C4C"/>
    <w:rsid w:val="00E92E78"/>
    <w:rsid w:val="00E93035"/>
    <w:rsid w:val="00E94420"/>
    <w:rsid w:val="00E94AA2"/>
    <w:rsid w:val="00E9539F"/>
    <w:rsid w:val="00E957CB"/>
    <w:rsid w:val="00E95DAB"/>
    <w:rsid w:val="00E961BF"/>
    <w:rsid w:val="00E9673D"/>
    <w:rsid w:val="00E969D1"/>
    <w:rsid w:val="00E97C3B"/>
    <w:rsid w:val="00EA3377"/>
    <w:rsid w:val="00EA7C0F"/>
    <w:rsid w:val="00EB0968"/>
    <w:rsid w:val="00EB33A8"/>
    <w:rsid w:val="00EB4457"/>
    <w:rsid w:val="00EB5D98"/>
    <w:rsid w:val="00EB6939"/>
    <w:rsid w:val="00EC0656"/>
    <w:rsid w:val="00EC1072"/>
    <w:rsid w:val="00EC1855"/>
    <w:rsid w:val="00EC1974"/>
    <w:rsid w:val="00EC1ACC"/>
    <w:rsid w:val="00EC2E19"/>
    <w:rsid w:val="00EC3019"/>
    <w:rsid w:val="00EC3F8D"/>
    <w:rsid w:val="00EC6095"/>
    <w:rsid w:val="00EC69AF"/>
    <w:rsid w:val="00EC78F5"/>
    <w:rsid w:val="00ED233F"/>
    <w:rsid w:val="00ED40E6"/>
    <w:rsid w:val="00ED562C"/>
    <w:rsid w:val="00ED6466"/>
    <w:rsid w:val="00ED7C30"/>
    <w:rsid w:val="00ED7D06"/>
    <w:rsid w:val="00ED7DEE"/>
    <w:rsid w:val="00EE06B1"/>
    <w:rsid w:val="00EE0786"/>
    <w:rsid w:val="00EE1212"/>
    <w:rsid w:val="00EE1997"/>
    <w:rsid w:val="00EE4446"/>
    <w:rsid w:val="00EE44A0"/>
    <w:rsid w:val="00EE469F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478B"/>
    <w:rsid w:val="00EF549F"/>
    <w:rsid w:val="00EF63F9"/>
    <w:rsid w:val="00EF7403"/>
    <w:rsid w:val="00EF79F5"/>
    <w:rsid w:val="00F00063"/>
    <w:rsid w:val="00F002CC"/>
    <w:rsid w:val="00F0093F"/>
    <w:rsid w:val="00F00B94"/>
    <w:rsid w:val="00F0209D"/>
    <w:rsid w:val="00F02C5E"/>
    <w:rsid w:val="00F03EDB"/>
    <w:rsid w:val="00F04907"/>
    <w:rsid w:val="00F05740"/>
    <w:rsid w:val="00F073CD"/>
    <w:rsid w:val="00F077B4"/>
    <w:rsid w:val="00F07E9C"/>
    <w:rsid w:val="00F07F94"/>
    <w:rsid w:val="00F11485"/>
    <w:rsid w:val="00F1268C"/>
    <w:rsid w:val="00F13C95"/>
    <w:rsid w:val="00F1492B"/>
    <w:rsid w:val="00F15344"/>
    <w:rsid w:val="00F22A49"/>
    <w:rsid w:val="00F22BEF"/>
    <w:rsid w:val="00F22DC5"/>
    <w:rsid w:val="00F2381C"/>
    <w:rsid w:val="00F24189"/>
    <w:rsid w:val="00F2427C"/>
    <w:rsid w:val="00F253F7"/>
    <w:rsid w:val="00F256DC"/>
    <w:rsid w:val="00F27124"/>
    <w:rsid w:val="00F30F7A"/>
    <w:rsid w:val="00F31380"/>
    <w:rsid w:val="00F32548"/>
    <w:rsid w:val="00F3276A"/>
    <w:rsid w:val="00F33724"/>
    <w:rsid w:val="00F36370"/>
    <w:rsid w:val="00F364AA"/>
    <w:rsid w:val="00F3658F"/>
    <w:rsid w:val="00F40B8C"/>
    <w:rsid w:val="00F4158C"/>
    <w:rsid w:val="00F41A36"/>
    <w:rsid w:val="00F41BA8"/>
    <w:rsid w:val="00F423F1"/>
    <w:rsid w:val="00F425B8"/>
    <w:rsid w:val="00F42D74"/>
    <w:rsid w:val="00F43BA0"/>
    <w:rsid w:val="00F43BB1"/>
    <w:rsid w:val="00F44A7F"/>
    <w:rsid w:val="00F44E98"/>
    <w:rsid w:val="00F45D18"/>
    <w:rsid w:val="00F46350"/>
    <w:rsid w:val="00F464F2"/>
    <w:rsid w:val="00F466D7"/>
    <w:rsid w:val="00F47358"/>
    <w:rsid w:val="00F479E2"/>
    <w:rsid w:val="00F52368"/>
    <w:rsid w:val="00F529DD"/>
    <w:rsid w:val="00F5340E"/>
    <w:rsid w:val="00F549A1"/>
    <w:rsid w:val="00F54B0B"/>
    <w:rsid w:val="00F552D9"/>
    <w:rsid w:val="00F56D3E"/>
    <w:rsid w:val="00F56F1D"/>
    <w:rsid w:val="00F57617"/>
    <w:rsid w:val="00F60390"/>
    <w:rsid w:val="00F619F1"/>
    <w:rsid w:val="00F61E0E"/>
    <w:rsid w:val="00F623E1"/>
    <w:rsid w:val="00F63E47"/>
    <w:rsid w:val="00F663D6"/>
    <w:rsid w:val="00F676C6"/>
    <w:rsid w:val="00F70404"/>
    <w:rsid w:val="00F705CF"/>
    <w:rsid w:val="00F7174D"/>
    <w:rsid w:val="00F71885"/>
    <w:rsid w:val="00F7213C"/>
    <w:rsid w:val="00F72AC4"/>
    <w:rsid w:val="00F7329E"/>
    <w:rsid w:val="00F748ED"/>
    <w:rsid w:val="00F754B0"/>
    <w:rsid w:val="00F77F43"/>
    <w:rsid w:val="00F8054B"/>
    <w:rsid w:val="00F8072F"/>
    <w:rsid w:val="00F80E03"/>
    <w:rsid w:val="00F8187A"/>
    <w:rsid w:val="00F81C22"/>
    <w:rsid w:val="00F81E9F"/>
    <w:rsid w:val="00F8318C"/>
    <w:rsid w:val="00F8364C"/>
    <w:rsid w:val="00F84CBE"/>
    <w:rsid w:val="00F84D93"/>
    <w:rsid w:val="00F84F3C"/>
    <w:rsid w:val="00F903E9"/>
    <w:rsid w:val="00F93C00"/>
    <w:rsid w:val="00F94100"/>
    <w:rsid w:val="00F94A64"/>
    <w:rsid w:val="00F95033"/>
    <w:rsid w:val="00F96C9A"/>
    <w:rsid w:val="00F97887"/>
    <w:rsid w:val="00FA0557"/>
    <w:rsid w:val="00FA0885"/>
    <w:rsid w:val="00FA092E"/>
    <w:rsid w:val="00FA198C"/>
    <w:rsid w:val="00FA1E3C"/>
    <w:rsid w:val="00FA2DF9"/>
    <w:rsid w:val="00FA3063"/>
    <w:rsid w:val="00FA323E"/>
    <w:rsid w:val="00FA34F4"/>
    <w:rsid w:val="00FA35E8"/>
    <w:rsid w:val="00FA3832"/>
    <w:rsid w:val="00FA3BD0"/>
    <w:rsid w:val="00FA40EB"/>
    <w:rsid w:val="00FA465D"/>
    <w:rsid w:val="00FA5487"/>
    <w:rsid w:val="00FA659E"/>
    <w:rsid w:val="00FA6D85"/>
    <w:rsid w:val="00FA75B3"/>
    <w:rsid w:val="00FB0580"/>
    <w:rsid w:val="00FB0C7F"/>
    <w:rsid w:val="00FB19FD"/>
    <w:rsid w:val="00FB1CA4"/>
    <w:rsid w:val="00FB2263"/>
    <w:rsid w:val="00FB2303"/>
    <w:rsid w:val="00FB24E1"/>
    <w:rsid w:val="00FB25C3"/>
    <w:rsid w:val="00FB30C0"/>
    <w:rsid w:val="00FB37C6"/>
    <w:rsid w:val="00FB3A28"/>
    <w:rsid w:val="00FB3B5D"/>
    <w:rsid w:val="00FB6865"/>
    <w:rsid w:val="00FB7267"/>
    <w:rsid w:val="00FB73A4"/>
    <w:rsid w:val="00FB780A"/>
    <w:rsid w:val="00FC156A"/>
    <w:rsid w:val="00FC1A74"/>
    <w:rsid w:val="00FC2959"/>
    <w:rsid w:val="00FC2EDF"/>
    <w:rsid w:val="00FC2EF7"/>
    <w:rsid w:val="00FC3941"/>
    <w:rsid w:val="00FC3BF6"/>
    <w:rsid w:val="00FC5CFD"/>
    <w:rsid w:val="00FC6E73"/>
    <w:rsid w:val="00FC712D"/>
    <w:rsid w:val="00FC7612"/>
    <w:rsid w:val="00FD4344"/>
    <w:rsid w:val="00FD7076"/>
    <w:rsid w:val="00FD7C60"/>
    <w:rsid w:val="00FE2BFA"/>
    <w:rsid w:val="00FE4095"/>
    <w:rsid w:val="00FE5D68"/>
    <w:rsid w:val="00FE6DD6"/>
    <w:rsid w:val="00FE7413"/>
    <w:rsid w:val="00FF2925"/>
    <w:rsid w:val="00FF439C"/>
    <w:rsid w:val="00FF4C16"/>
    <w:rsid w:val="00FF54CE"/>
    <w:rsid w:val="00FF5A4E"/>
    <w:rsid w:val="00FF5C30"/>
    <w:rsid w:val="00FF6E9B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1B67"/>
  <w15:chartTrackingRefBased/>
  <w15:docId w15:val="{B01F8AC2-C6D7-AE4C-8357-A76C5DC3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6CD"/>
  </w:style>
  <w:style w:type="paragraph" w:styleId="Heading1">
    <w:name w:val="heading 1"/>
    <w:basedOn w:val="Normal"/>
    <w:next w:val="Normal"/>
    <w:link w:val="Heading1Char"/>
    <w:uiPriority w:val="9"/>
    <w:qFormat/>
    <w:rsid w:val="00B64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4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6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6CD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,List Square"/>
    <w:basedOn w:val="Normal"/>
    <w:link w:val="ListParagraphChar"/>
    <w:uiPriority w:val="34"/>
    <w:qFormat/>
    <w:rsid w:val="00B64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6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B646CD"/>
    <w:rPr>
      <w:i/>
      <w:iCs/>
    </w:rPr>
  </w:style>
  <w:style w:type="paragraph" w:styleId="NoSpacing">
    <w:name w:val="No Spacing"/>
    <w:link w:val="NoSpacingChar"/>
    <w:uiPriority w:val="1"/>
    <w:qFormat/>
    <w:rsid w:val="00B646CD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46CD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B646C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,List Square Char"/>
    <w:link w:val="ListParagraph"/>
    <w:uiPriority w:val="34"/>
    <w:locked/>
    <w:rsid w:val="00B646CD"/>
  </w:style>
  <w:style w:type="character" w:customStyle="1" w:styleId="jpfdse">
    <w:name w:val="jpfdse"/>
    <w:basedOn w:val="DefaultParagraphFont"/>
    <w:rsid w:val="00B6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Oliver Ian Tolentino</cp:lastModifiedBy>
  <cp:revision>5</cp:revision>
  <dcterms:created xsi:type="dcterms:W3CDTF">2025-03-10T10:50:00Z</dcterms:created>
  <dcterms:modified xsi:type="dcterms:W3CDTF">2025-09-15T08:38:00Z</dcterms:modified>
</cp:coreProperties>
</file>